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A53F" w14:textId="1A48B07D" w:rsidR="008554DA" w:rsidRDefault="008554DA">
      <w:r>
        <w:rPr>
          <w:rFonts w:hint="eastAsia"/>
        </w:rPr>
        <w:t>T</w:t>
      </w:r>
      <w:r>
        <w:t xml:space="preserve">able S1 The names of all </w:t>
      </w:r>
      <w:r w:rsidRPr="008554DA">
        <w:t>Mitochondria-related genes</w:t>
      </w:r>
      <w:r>
        <w:t>.</w:t>
      </w:r>
    </w:p>
    <w:p w14:paraId="31F54B4D" w14:textId="57CDDED0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ene names</w:t>
      </w:r>
    </w:p>
    <w:p w14:paraId="2DC82B8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ADAT</w:t>
      </w:r>
    </w:p>
    <w:p w14:paraId="2A5696A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ARS2</w:t>
      </w:r>
    </w:p>
    <w:p w14:paraId="56DF2C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ASS</w:t>
      </w:r>
    </w:p>
    <w:p w14:paraId="4AAEEF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AT</w:t>
      </w:r>
    </w:p>
    <w:p w14:paraId="343628D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CB10</w:t>
      </w:r>
    </w:p>
    <w:p w14:paraId="1CC8A0B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CB6</w:t>
      </w:r>
    </w:p>
    <w:p w14:paraId="57CB18B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CB7</w:t>
      </w:r>
    </w:p>
    <w:p w14:paraId="2580558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CB8</w:t>
      </w:r>
    </w:p>
    <w:p w14:paraId="475E4A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CD1</w:t>
      </w:r>
    </w:p>
    <w:p w14:paraId="076D3D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CE1</w:t>
      </w:r>
    </w:p>
    <w:p w14:paraId="04EFEF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CG2</w:t>
      </w:r>
    </w:p>
    <w:p w14:paraId="03B92F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HD10</w:t>
      </w:r>
    </w:p>
    <w:p w14:paraId="7252D6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HD6</w:t>
      </w:r>
    </w:p>
    <w:p w14:paraId="6EE9320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BL1</w:t>
      </w:r>
    </w:p>
    <w:p w14:paraId="03319AB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A2</w:t>
      </w:r>
    </w:p>
    <w:p w14:paraId="2108A29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CB</w:t>
      </w:r>
    </w:p>
    <w:p w14:paraId="635335D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11</w:t>
      </w:r>
    </w:p>
    <w:p w14:paraId="0A45F4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8</w:t>
      </w:r>
    </w:p>
    <w:p w14:paraId="38C9E8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9</w:t>
      </w:r>
    </w:p>
    <w:p w14:paraId="34E460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L</w:t>
      </w:r>
    </w:p>
    <w:p w14:paraId="3863501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M</w:t>
      </w:r>
    </w:p>
    <w:p w14:paraId="5504B9E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S</w:t>
      </w:r>
    </w:p>
    <w:p w14:paraId="315DBA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SB</w:t>
      </w:r>
    </w:p>
    <w:p w14:paraId="73B74F5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DVL</w:t>
      </w:r>
    </w:p>
    <w:p w14:paraId="5A6C063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AT1</w:t>
      </w:r>
    </w:p>
    <w:p w14:paraId="7D3824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BD3</w:t>
      </w:r>
    </w:p>
    <w:p w14:paraId="6DD1DB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LY</w:t>
      </w:r>
    </w:p>
    <w:p w14:paraId="26D0146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O2</w:t>
      </w:r>
    </w:p>
    <w:p w14:paraId="17AB425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OD1</w:t>
      </w:r>
    </w:p>
    <w:p w14:paraId="201C6F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OT11</w:t>
      </w:r>
    </w:p>
    <w:p w14:paraId="7E008D0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OT13</w:t>
      </w:r>
    </w:p>
    <w:p w14:paraId="762F43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OT2</w:t>
      </w:r>
    </w:p>
    <w:p w14:paraId="0E2EE69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OT7</w:t>
      </w:r>
    </w:p>
    <w:p w14:paraId="3850D8B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OT9</w:t>
      </w:r>
    </w:p>
    <w:p w14:paraId="1097B91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P6</w:t>
      </w:r>
    </w:p>
    <w:p w14:paraId="27A510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F2</w:t>
      </w:r>
    </w:p>
    <w:p w14:paraId="027AF54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ACSF3</w:t>
      </w:r>
    </w:p>
    <w:p w14:paraId="422199D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L1</w:t>
      </w:r>
    </w:p>
    <w:p w14:paraId="1E1875A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L3</w:t>
      </w:r>
    </w:p>
    <w:p w14:paraId="2B6735C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L4</w:t>
      </w:r>
    </w:p>
    <w:p w14:paraId="3186FB8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L5</w:t>
      </w:r>
    </w:p>
    <w:p w14:paraId="226BEA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L6</w:t>
      </w:r>
    </w:p>
    <w:p w14:paraId="2104419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M1</w:t>
      </w:r>
    </w:p>
    <w:p w14:paraId="3B5494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M2A</w:t>
      </w:r>
    </w:p>
    <w:p w14:paraId="36C61C4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M2B</w:t>
      </w:r>
    </w:p>
    <w:p w14:paraId="6938A38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M3</w:t>
      </w:r>
    </w:p>
    <w:p w14:paraId="3CE5EE3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M4</w:t>
      </w:r>
    </w:p>
    <w:p w14:paraId="5BF0D06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M5</w:t>
      </w:r>
    </w:p>
    <w:p w14:paraId="4078EF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M6</w:t>
      </w:r>
    </w:p>
    <w:p w14:paraId="7A9BA98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S1</w:t>
      </w:r>
    </w:p>
    <w:p w14:paraId="40C494F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SS3</w:t>
      </w:r>
    </w:p>
    <w:p w14:paraId="50937C4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TN3</w:t>
      </w:r>
    </w:p>
    <w:p w14:paraId="4512B01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CTR10</w:t>
      </w:r>
    </w:p>
    <w:p w14:paraId="78FB34F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CK1</w:t>
      </w:r>
    </w:p>
    <w:p w14:paraId="582B6E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CY10</w:t>
      </w:r>
    </w:p>
    <w:p w14:paraId="1539FF4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HFE1</w:t>
      </w:r>
    </w:p>
    <w:p w14:paraId="6D03598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PRS</w:t>
      </w:r>
    </w:p>
    <w:p w14:paraId="348D76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SS2</w:t>
      </w:r>
    </w:p>
    <w:p w14:paraId="3202B92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FG1L</w:t>
      </w:r>
    </w:p>
    <w:p w14:paraId="2D86188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FG3L2</w:t>
      </w:r>
    </w:p>
    <w:p w14:paraId="0C6813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BL4</w:t>
      </w:r>
    </w:p>
    <w:p w14:paraId="0FD0D1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K</w:t>
      </w:r>
    </w:p>
    <w:p w14:paraId="58F564A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MAT</w:t>
      </w:r>
    </w:p>
    <w:p w14:paraId="5923CC3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PAT5</w:t>
      </w:r>
    </w:p>
    <w:p w14:paraId="4D5F0B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TPBP1</w:t>
      </w:r>
    </w:p>
    <w:p w14:paraId="52365D8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XT</w:t>
      </w:r>
    </w:p>
    <w:p w14:paraId="0AAF3CB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XT2</w:t>
      </w:r>
    </w:p>
    <w:p w14:paraId="7FBA150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IFM1</w:t>
      </w:r>
    </w:p>
    <w:p w14:paraId="20C646E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IFM2</w:t>
      </w:r>
    </w:p>
    <w:p w14:paraId="719AC1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IFM3</w:t>
      </w:r>
    </w:p>
    <w:p w14:paraId="5909533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K2</w:t>
      </w:r>
    </w:p>
    <w:p w14:paraId="55CAA0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K3</w:t>
      </w:r>
    </w:p>
    <w:p w14:paraId="5988A6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K4</w:t>
      </w:r>
    </w:p>
    <w:p w14:paraId="6A73F2B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KAP1</w:t>
      </w:r>
    </w:p>
    <w:p w14:paraId="7D344E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AKAP10</w:t>
      </w:r>
    </w:p>
    <w:p w14:paraId="5AC47C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KR1B15</w:t>
      </w:r>
    </w:p>
    <w:p w14:paraId="3EF42F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KT1</w:t>
      </w:r>
    </w:p>
    <w:p w14:paraId="38C074A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AS1</w:t>
      </w:r>
    </w:p>
    <w:p w14:paraId="4A4813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AS2</w:t>
      </w:r>
    </w:p>
    <w:p w14:paraId="4A31E6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B</w:t>
      </w:r>
    </w:p>
    <w:p w14:paraId="775B466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18A1</w:t>
      </w:r>
    </w:p>
    <w:p w14:paraId="03A96B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1B1</w:t>
      </w:r>
    </w:p>
    <w:p w14:paraId="159D98F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1L2</w:t>
      </w:r>
    </w:p>
    <w:p w14:paraId="5A032F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2</w:t>
      </w:r>
    </w:p>
    <w:p w14:paraId="474E8C8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4A1</w:t>
      </w:r>
    </w:p>
    <w:p w14:paraId="2B7270A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5A1</w:t>
      </w:r>
    </w:p>
    <w:p w14:paraId="6057E34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6A1</w:t>
      </w:r>
    </w:p>
    <w:p w14:paraId="26B6C7E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DH7A1</w:t>
      </w:r>
    </w:p>
    <w:p w14:paraId="4D1FA9B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KBH1</w:t>
      </w:r>
    </w:p>
    <w:p w14:paraId="52BF495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KBH7</w:t>
      </w:r>
    </w:p>
    <w:p w14:paraId="0F6D89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OX12</w:t>
      </w:r>
    </w:p>
    <w:p w14:paraId="7848F5A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LPL</w:t>
      </w:r>
    </w:p>
    <w:p w14:paraId="22055FD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MACR</w:t>
      </w:r>
    </w:p>
    <w:p w14:paraId="433A6FE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MBRA1</w:t>
      </w:r>
    </w:p>
    <w:p w14:paraId="33E4D9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MT</w:t>
      </w:r>
    </w:p>
    <w:p w14:paraId="6D77D2E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NK2</w:t>
      </w:r>
    </w:p>
    <w:p w14:paraId="28E2702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NTKMT</w:t>
      </w:r>
    </w:p>
    <w:p w14:paraId="11F5AE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NXA6</w:t>
      </w:r>
    </w:p>
    <w:p w14:paraId="192635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AF1</w:t>
      </w:r>
    </w:p>
    <w:p w14:paraId="69CC3B5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EX1</w:t>
      </w:r>
    </w:p>
    <w:p w14:paraId="5B0E03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EX2</w:t>
      </w:r>
    </w:p>
    <w:p w14:paraId="43AEDF3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OO</w:t>
      </w:r>
    </w:p>
    <w:p w14:paraId="26B6B1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OOL</w:t>
      </w:r>
    </w:p>
    <w:p w14:paraId="49CFD7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QP8</w:t>
      </w:r>
    </w:p>
    <w:p w14:paraId="45861F7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G2</w:t>
      </w:r>
    </w:p>
    <w:p w14:paraId="45711A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HGAP11B</w:t>
      </w:r>
    </w:p>
    <w:p w14:paraId="1F09E2A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L2</w:t>
      </w:r>
    </w:p>
    <w:p w14:paraId="5949A1E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L2BP</w:t>
      </w:r>
    </w:p>
    <w:p w14:paraId="78D4BDF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MC1</w:t>
      </w:r>
    </w:p>
    <w:p w14:paraId="148946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MCX1</w:t>
      </w:r>
    </w:p>
    <w:p w14:paraId="7169953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MCX2</w:t>
      </w:r>
    </w:p>
    <w:p w14:paraId="7A8D6F0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MCX3</w:t>
      </w:r>
    </w:p>
    <w:p w14:paraId="1EE99E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ARMCX6</w:t>
      </w:r>
    </w:p>
    <w:p w14:paraId="036E080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RB2</w:t>
      </w:r>
    </w:p>
    <w:p w14:paraId="2F36694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SAH2</w:t>
      </w:r>
    </w:p>
    <w:p w14:paraId="5572A5B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SB9</w:t>
      </w:r>
    </w:p>
    <w:p w14:paraId="2A4CF35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AD1</w:t>
      </w:r>
    </w:p>
    <w:p w14:paraId="651F31F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AD3A</w:t>
      </w:r>
    </w:p>
    <w:p w14:paraId="78CD55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AD3B</w:t>
      </w:r>
    </w:p>
    <w:p w14:paraId="78666C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CAY</w:t>
      </w:r>
    </w:p>
    <w:p w14:paraId="0C6E3F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F2</w:t>
      </w:r>
    </w:p>
    <w:p w14:paraId="7C8800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12</w:t>
      </w:r>
    </w:p>
    <w:p w14:paraId="08799C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13</w:t>
      </w:r>
    </w:p>
    <w:p w14:paraId="3C77874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14</w:t>
      </w:r>
    </w:p>
    <w:p w14:paraId="508E195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2A</w:t>
      </w:r>
    </w:p>
    <w:p w14:paraId="766E26C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2B</w:t>
      </w:r>
    </w:p>
    <w:p w14:paraId="7AD328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3</w:t>
      </w:r>
    </w:p>
    <w:p w14:paraId="11D66E4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4D</w:t>
      </w:r>
    </w:p>
    <w:p w14:paraId="6A528E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5</w:t>
      </w:r>
    </w:p>
    <w:p w14:paraId="7C33F7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7</w:t>
      </w:r>
    </w:p>
    <w:p w14:paraId="709ED43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9A</w:t>
      </w:r>
    </w:p>
    <w:p w14:paraId="18400B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G9B</w:t>
      </w:r>
    </w:p>
    <w:p w14:paraId="6C0575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OX1</w:t>
      </w:r>
    </w:p>
    <w:p w14:paraId="286F22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12A</w:t>
      </w:r>
    </w:p>
    <w:p w14:paraId="4A89F4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13A2</w:t>
      </w:r>
    </w:p>
    <w:p w14:paraId="29716CE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13A3</w:t>
      </w:r>
    </w:p>
    <w:p w14:paraId="7F6BCC2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1B1</w:t>
      </w:r>
    </w:p>
    <w:p w14:paraId="658500F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1B3</w:t>
      </w:r>
    </w:p>
    <w:p w14:paraId="3A83C2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23</w:t>
      </w:r>
    </w:p>
    <w:p w14:paraId="6BCB70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2A1</w:t>
      </w:r>
    </w:p>
    <w:p w14:paraId="76A760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F1A</w:t>
      </w:r>
    </w:p>
    <w:p w14:paraId="0E290B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F1B</w:t>
      </w:r>
    </w:p>
    <w:p w14:paraId="579EC8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F1C</w:t>
      </w:r>
    </w:p>
    <w:p w14:paraId="017E49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F1D</w:t>
      </w:r>
    </w:p>
    <w:p w14:paraId="64C3DD9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F1E</w:t>
      </w:r>
    </w:p>
    <w:p w14:paraId="4919D4F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F1EP2</w:t>
      </w:r>
    </w:p>
    <w:p w14:paraId="7F0BA92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IF1</w:t>
      </w:r>
    </w:p>
    <w:p w14:paraId="7D64F11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C1</w:t>
      </w:r>
    </w:p>
    <w:p w14:paraId="2481FA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C2</w:t>
      </w:r>
    </w:p>
    <w:p w14:paraId="2983AA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C3</w:t>
      </w:r>
    </w:p>
    <w:p w14:paraId="3B3901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ATP5ME</w:t>
      </w:r>
    </w:p>
    <w:p w14:paraId="1506EE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F</w:t>
      </w:r>
    </w:p>
    <w:p w14:paraId="4600A2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G</w:t>
      </w:r>
    </w:p>
    <w:p w14:paraId="2171339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GL</w:t>
      </w:r>
    </w:p>
    <w:p w14:paraId="0ED3E68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J</w:t>
      </w:r>
    </w:p>
    <w:p w14:paraId="7240240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MK</w:t>
      </w:r>
    </w:p>
    <w:p w14:paraId="21B42AD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PB</w:t>
      </w:r>
    </w:p>
    <w:p w14:paraId="17DB65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PD</w:t>
      </w:r>
    </w:p>
    <w:p w14:paraId="56E3D7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PF</w:t>
      </w:r>
    </w:p>
    <w:p w14:paraId="7DC86B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5PO</w:t>
      </w:r>
    </w:p>
    <w:p w14:paraId="0CC2EB5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6AP1</w:t>
      </w:r>
    </w:p>
    <w:p w14:paraId="2CCB495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6V1B1</w:t>
      </w:r>
    </w:p>
    <w:p w14:paraId="0DC9553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6V1C1</w:t>
      </w:r>
    </w:p>
    <w:p w14:paraId="7FD5F0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6V1D</w:t>
      </w:r>
    </w:p>
    <w:p w14:paraId="4D716A7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6V1E1</w:t>
      </w:r>
    </w:p>
    <w:p w14:paraId="130ED1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6V1F</w:t>
      </w:r>
    </w:p>
    <w:p w14:paraId="3A903B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6V1G1</w:t>
      </w:r>
    </w:p>
    <w:p w14:paraId="4A58339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7A</w:t>
      </w:r>
    </w:p>
    <w:p w14:paraId="34BFF3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7B</w:t>
      </w:r>
    </w:p>
    <w:p w14:paraId="42F4538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8A1</w:t>
      </w:r>
    </w:p>
    <w:p w14:paraId="3234F21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AF1</w:t>
      </w:r>
    </w:p>
    <w:p w14:paraId="3437BE2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AF2</w:t>
      </w:r>
    </w:p>
    <w:p w14:paraId="5986FD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SCKMT</w:t>
      </w:r>
    </w:p>
    <w:p w14:paraId="2AA55F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UH</w:t>
      </w:r>
    </w:p>
    <w:p w14:paraId="254575B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URKAIP1</w:t>
      </w:r>
    </w:p>
    <w:p w14:paraId="74C2EE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VP</w:t>
      </w:r>
    </w:p>
    <w:p w14:paraId="7540292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AD</w:t>
      </w:r>
    </w:p>
    <w:p w14:paraId="39787B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AK1</w:t>
      </w:r>
    </w:p>
    <w:p w14:paraId="5E2DEE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AX</w:t>
      </w:r>
    </w:p>
    <w:p w14:paraId="232DE1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BC3</w:t>
      </w:r>
    </w:p>
    <w:p w14:paraId="3235536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AP31</w:t>
      </w:r>
    </w:p>
    <w:p w14:paraId="42CC4F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AT2</w:t>
      </w:r>
    </w:p>
    <w:p w14:paraId="331AB7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KDHA</w:t>
      </w:r>
    </w:p>
    <w:p w14:paraId="230581C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KDHB</w:t>
      </w:r>
    </w:p>
    <w:p w14:paraId="254F800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KDK</w:t>
      </w:r>
    </w:p>
    <w:p w14:paraId="75EFB89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L2</w:t>
      </w:r>
    </w:p>
    <w:p w14:paraId="0888E16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L2L1</w:t>
      </w:r>
    </w:p>
    <w:p w14:paraId="063C0BF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L2L10</w:t>
      </w:r>
    </w:p>
    <w:p w14:paraId="48A359D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BCL2L11</w:t>
      </w:r>
    </w:p>
    <w:p w14:paraId="3DB9A0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L2L13</w:t>
      </w:r>
    </w:p>
    <w:p w14:paraId="154ABA4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L2L2</w:t>
      </w:r>
    </w:p>
    <w:p w14:paraId="6ED9E8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LAF3</w:t>
      </w:r>
    </w:p>
    <w:p w14:paraId="38BE14F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O2</w:t>
      </w:r>
    </w:p>
    <w:p w14:paraId="6F38509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S1L</w:t>
      </w:r>
    </w:p>
    <w:p w14:paraId="5E7824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DH1</w:t>
      </w:r>
    </w:p>
    <w:p w14:paraId="4225708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ECN1</w:t>
      </w:r>
    </w:p>
    <w:p w14:paraId="3159A7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HLHA15</w:t>
      </w:r>
    </w:p>
    <w:p w14:paraId="576F70E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ID</w:t>
      </w:r>
    </w:p>
    <w:p w14:paraId="694ACB3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IK</w:t>
      </w:r>
    </w:p>
    <w:p w14:paraId="75630ED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IRC2</w:t>
      </w:r>
    </w:p>
    <w:p w14:paraId="743E273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IRC3</w:t>
      </w:r>
    </w:p>
    <w:p w14:paraId="0F73A82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LID</w:t>
      </w:r>
    </w:p>
    <w:p w14:paraId="630595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LOC1S1</w:t>
      </w:r>
    </w:p>
    <w:p w14:paraId="683929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LOC1S2</w:t>
      </w:r>
    </w:p>
    <w:p w14:paraId="740595B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MF</w:t>
      </w:r>
    </w:p>
    <w:p w14:paraId="154E153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NIP1</w:t>
      </w:r>
    </w:p>
    <w:p w14:paraId="6F913A4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NIP3</w:t>
      </w:r>
    </w:p>
    <w:p w14:paraId="317642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NIP3L</w:t>
      </w:r>
    </w:p>
    <w:p w14:paraId="20E176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OK</w:t>
      </w:r>
    </w:p>
    <w:p w14:paraId="049E05D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OLA1</w:t>
      </w:r>
    </w:p>
    <w:p w14:paraId="3D5241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OLA3</w:t>
      </w:r>
    </w:p>
    <w:p w14:paraId="17A986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OP1</w:t>
      </w:r>
    </w:p>
    <w:p w14:paraId="5D8C6E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RAT1</w:t>
      </w:r>
    </w:p>
    <w:p w14:paraId="6F73E59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RAWNIN</w:t>
      </w:r>
    </w:p>
    <w:p w14:paraId="4C3AD37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RI3BP</w:t>
      </w:r>
    </w:p>
    <w:p w14:paraId="07CED2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RINP3</w:t>
      </w:r>
    </w:p>
    <w:p w14:paraId="2473E5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10orf67</w:t>
      </w:r>
    </w:p>
    <w:p w14:paraId="0D26E6C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14orf119</w:t>
      </w:r>
    </w:p>
    <w:p w14:paraId="2870764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15orf62</w:t>
      </w:r>
    </w:p>
    <w:p w14:paraId="7D77342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19orf12</w:t>
      </w:r>
    </w:p>
    <w:p w14:paraId="611971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1orf43</w:t>
      </w:r>
    </w:p>
    <w:p w14:paraId="282E811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1QBP</w:t>
      </w:r>
    </w:p>
    <w:p w14:paraId="1B1AFFC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2orf69</w:t>
      </w:r>
    </w:p>
    <w:p w14:paraId="75D29C5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5A</w:t>
      </w:r>
    </w:p>
    <w:p w14:paraId="2BC5119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5B</w:t>
      </w:r>
    </w:p>
    <w:p w14:paraId="4240D9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BS1</w:t>
      </w:r>
    </w:p>
    <w:p w14:paraId="4CE2D3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CAMK2A</w:t>
      </w:r>
    </w:p>
    <w:p w14:paraId="34D749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MKK2</w:t>
      </w:r>
    </w:p>
    <w:p w14:paraId="421998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PRIN2</w:t>
      </w:r>
    </w:p>
    <w:p w14:paraId="6B04720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RD19</w:t>
      </w:r>
    </w:p>
    <w:p w14:paraId="249776A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RS2</w:t>
      </w:r>
    </w:p>
    <w:p w14:paraId="61B06F5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2</w:t>
      </w:r>
    </w:p>
    <w:p w14:paraId="48AC21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3</w:t>
      </w:r>
    </w:p>
    <w:p w14:paraId="0E9548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4</w:t>
      </w:r>
    </w:p>
    <w:p w14:paraId="101AE2A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6</w:t>
      </w:r>
    </w:p>
    <w:p w14:paraId="727693A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7</w:t>
      </w:r>
    </w:p>
    <w:p w14:paraId="4A0B968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8</w:t>
      </w:r>
    </w:p>
    <w:p w14:paraId="399BAF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8AP2</w:t>
      </w:r>
    </w:p>
    <w:p w14:paraId="24ACCE5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P9</w:t>
      </w:r>
    </w:p>
    <w:p w14:paraId="14748A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SQ1</w:t>
      </w:r>
    </w:p>
    <w:p w14:paraId="55FF2C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AVIN1</w:t>
      </w:r>
    </w:p>
    <w:p w14:paraId="395C09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BR4</w:t>
      </w:r>
    </w:p>
    <w:p w14:paraId="1AE10C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AR2</w:t>
      </w:r>
    </w:p>
    <w:p w14:paraId="46B14B4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DC51</w:t>
      </w:r>
    </w:p>
    <w:p w14:paraId="1AA0CB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DC90B</w:t>
      </w:r>
    </w:p>
    <w:p w14:paraId="25B4E44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K</w:t>
      </w:r>
    </w:p>
    <w:p w14:paraId="27A76B9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N6</w:t>
      </w:r>
    </w:p>
    <w:p w14:paraId="5CD73ED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NB1</w:t>
      </w:r>
    </w:p>
    <w:p w14:paraId="4893C1A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C37</w:t>
      </w:r>
    </w:p>
    <w:p w14:paraId="67784EC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1</w:t>
      </w:r>
    </w:p>
    <w:p w14:paraId="0D72E3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5RAP1</w:t>
      </w:r>
    </w:p>
    <w:p w14:paraId="0B8DF8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N2A</w:t>
      </w:r>
    </w:p>
    <w:p w14:paraId="6093264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EBPZOS</w:t>
      </w:r>
    </w:p>
    <w:p w14:paraId="0830B35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EP89</w:t>
      </w:r>
    </w:p>
    <w:p w14:paraId="4F5CA48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FAP410</w:t>
      </w:r>
    </w:p>
    <w:p w14:paraId="302101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FAP91</w:t>
      </w:r>
    </w:p>
    <w:p w14:paraId="7D4CDE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FL2</w:t>
      </w:r>
    </w:p>
    <w:p w14:paraId="08FC92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1</w:t>
      </w:r>
    </w:p>
    <w:p w14:paraId="5C92A89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10</w:t>
      </w:r>
    </w:p>
    <w:p w14:paraId="0159C0B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2</w:t>
      </w:r>
    </w:p>
    <w:p w14:paraId="6B42A72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2P9</w:t>
      </w:r>
    </w:p>
    <w:p w14:paraId="7713ADB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3</w:t>
      </w:r>
    </w:p>
    <w:p w14:paraId="48FBC7A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4</w:t>
      </w:r>
    </w:p>
    <w:p w14:paraId="7E2735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5</w:t>
      </w:r>
    </w:p>
    <w:p w14:paraId="41499A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CHCHD6</w:t>
      </w:r>
    </w:p>
    <w:p w14:paraId="3FA7C4D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CHD7</w:t>
      </w:r>
    </w:p>
    <w:p w14:paraId="2237E12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DH</w:t>
      </w:r>
    </w:p>
    <w:p w14:paraId="54C43A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PF</w:t>
      </w:r>
    </w:p>
    <w:p w14:paraId="070EC57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IAPIN1</w:t>
      </w:r>
    </w:p>
    <w:p w14:paraId="5CB97D4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IDEB</w:t>
      </w:r>
    </w:p>
    <w:p w14:paraId="5307147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ISD1</w:t>
      </w:r>
    </w:p>
    <w:p w14:paraId="51A8B14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ISD2</w:t>
      </w:r>
    </w:p>
    <w:p w14:paraId="4FA5FCC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ISD3</w:t>
      </w:r>
    </w:p>
    <w:p w14:paraId="2DDE840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KB</w:t>
      </w:r>
    </w:p>
    <w:p w14:paraId="4C7AF8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KMT1A</w:t>
      </w:r>
    </w:p>
    <w:p w14:paraId="24AC586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KMT1B</w:t>
      </w:r>
    </w:p>
    <w:p w14:paraId="02C8BCD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KMT2</w:t>
      </w:r>
    </w:p>
    <w:p w14:paraId="6A005D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LIC4</w:t>
      </w:r>
    </w:p>
    <w:p w14:paraId="2B0B996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LPB</w:t>
      </w:r>
    </w:p>
    <w:p w14:paraId="7708C74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LPP</w:t>
      </w:r>
    </w:p>
    <w:p w14:paraId="26D0E35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LPX</w:t>
      </w:r>
    </w:p>
    <w:p w14:paraId="36AECC5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LU</w:t>
      </w:r>
    </w:p>
    <w:p w14:paraId="6AE1D48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LUH</w:t>
      </w:r>
    </w:p>
    <w:p w14:paraId="74A274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LYBL</w:t>
      </w:r>
    </w:p>
    <w:p w14:paraId="1750441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MC1</w:t>
      </w:r>
    </w:p>
    <w:p w14:paraId="7D51A49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MC2</w:t>
      </w:r>
    </w:p>
    <w:p w14:paraId="4023F41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MC4</w:t>
      </w:r>
    </w:p>
    <w:p w14:paraId="3E5822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MPK2</w:t>
      </w:r>
    </w:p>
    <w:p w14:paraId="5626A9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NR1</w:t>
      </w:r>
    </w:p>
    <w:p w14:paraId="243F5D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A1</w:t>
      </w:r>
    </w:p>
    <w:p w14:paraId="2DE3440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A3</w:t>
      </w:r>
    </w:p>
    <w:p w14:paraId="02B580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A4</w:t>
      </w:r>
    </w:p>
    <w:p w14:paraId="07FCA0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A6</w:t>
      </w:r>
    </w:p>
    <w:p w14:paraId="01B184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A7</w:t>
      </w:r>
    </w:p>
    <w:p w14:paraId="122D9F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A8</w:t>
      </w:r>
    </w:p>
    <w:p w14:paraId="7B3EC1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ASY</w:t>
      </w:r>
    </w:p>
    <w:p w14:paraId="318420D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10A</w:t>
      </w:r>
    </w:p>
    <w:p w14:paraId="34ED460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10B</w:t>
      </w:r>
    </w:p>
    <w:p w14:paraId="0DA3630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2</w:t>
      </w:r>
    </w:p>
    <w:p w14:paraId="501B45D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3</w:t>
      </w:r>
    </w:p>
    <w:p w14:paraId="4152D5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4</w:t>
      </w:r>
    </w:p>
    <w:p w14:paraId="21E8546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5</w:t>
      </w:r>
    </w:p>
    <w:p w14:paraId="68FAD92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COQ6</w:t>
      </w:r>
    </w:p>
    <w:p w14:paraId="7A6A3A1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7</w:t>
      </w:r>
    </w:p>
    <w:p w14:paraId="5843344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8A</w:t>
      </w:r>
    </w:p>
    <w:p w14:paraId="253A9E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8B</w:t>
      </w:r>
    </w:p>
    <w:p w14:paraId="54D1334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Q9</w:t>
      </w:r>
    </w:p>
    <w:p w14:paraId="78A801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0</w:t>
      </w:r>
    </w:p>
    <w:p w14:paraId="60440C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1</w:t>
      </w:r>
    </w:p>
    <w:p w14:paraId="2D96C89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4</w:t>
      </w:r>
    </w:p>
    <w:p w14:paraId="0C9A44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5</w:t>
      </w:r>
    </w:p>
    <w:p w14:paraId="154DBD7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6</w:t>
      </w:r>
    </w:p>
    <w:p w14:paraId="626B68E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7</w:t>
      </w:r>
    </w:p>
    <w:p w14:paraId="4DA3855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8</w:t>
      </w:r>
    </w:p>
    <w:p w14:paraId="153F08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19</w:t>
      </w:r>
    </w:p>
    <w:p w14:paraId="2E45B6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20</w:t>
      </w:r>
    </w:p>
    <w:p w14:paraId="436C91E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4I1</w:t>
      </w:r>
    </w:p>
    <w:p w14:paraId="37264C0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4I2</w:t>
      </w:r>
    </w:p>
    <w:p w14:paraId="533F346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5A</w:t>
      </w:r>
    </w:p>
    <w:p w14:paraId="3AC961E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5B</w:t>
      </w:r>
    </w:p>
    <w:p w14:paraId="5ABDADA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6A1</w:t>
      </w:r>
    </w:p>
    <w:p w14:paraId="39BB34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6A2</w:t>
      </w:r>
    </w:p>
    <w:p w14:paraId="5DD7679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6B1</w:t>
      </w:r>
    </w:p>
    <w:p w14:paraId="2BAD902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6B2</w:t>
      </w:r>
    </w:p>
    <w:p w14:paraId="3C7F030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6C</w:t>
      </w:r>
    </w:p>
    <w:p w14:paraId="6FA3F07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7A1</w:t>
      </w:r>
    </w:p>
    <w:p w14:paraId="7F4E008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7A2</w:t>
      </w:r>
    </w:p>
    <w:p w14:paraId="6E76B3C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7A2L</w:t>
      </w:r>
    </w:p>
    <w:p w14:paraId="5ADB9B7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7A2P2</w:t>
      </w:r>
    </w:p>
    <w:p w14:paraId="35E799F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7B</w:t>
      </w:r>
    </w:p>
    <w:p w14:paraId="110A76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7B2</w:t>
      </w:r>
    </w:p>
    <w:p w14:paraId="5983B51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7C</w:t>
      </w:r>
    </w:p>
    <w:p w14:paraId="2CC6B3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8A</w:t>
      </w:r>
    </w:p>
    <w:p w14:paraId="5DD004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OX8C</w:t>
      </w:r>
    </w:p>
    <w:p w14:paraId="104638A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P</w:t>
      </w:r>
    </w:p>
    <w:p w14:paraId="70F8A9A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POX</w:t>
      </w:r>
    </w:p>
    <w:p w14:paraId="0E9121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PS1</w:t>
      </w:r>
    </w:p>
    <w:p w14:paraId="70C37B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PT1A</w:t>
      </w:r>
    </w:p>
    <w:p w14:paraId="1672F8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PT1B</w:t>
      </w:r>
    </w:p>
    <w:p w14:paraId="53AD162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PT1C</w:t>
      </w:r>
    </w:p>
    <w:p w14:paraId="323821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CPT2</w:t>
      </w:r>
    </w:p>
    <w:p w14:paraId="2E7669F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RAT</w:t>
      </w:r>
    </w:p>
    <w:p w14:paraId="0FCB885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RLS1</w:t>
      </w:r>
    </w:p>
    <w:p w14:paraId="0E3B1FA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RYZ</w:t>
      </w:r>
    </w:p>
    <w:p w14:paraId="0D39B7D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RYZL1</w:t>
      </w:r>
    </w:p>
    <w:p w14:paraId="7A4E5D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S</w:t>
      </w:r>
    </w:p>
    <w:p w14:paraId="2B6F03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SKMT</w:t>
      </w:r>
    </w:p>
    <w:p w14:paraId="5CD549C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SNK2A2</w:t>
      </w:r>
    </w:p>
    <w:p w14:paraId="7D7BAC9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TSK</w:t>
      </w:r>
    </w:p>
    <w:p w14:paraId="0C98BBC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TTN</w:t>
      </w:r>
    </w:p>
    <w:p w14:paraId="5A6982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B5A</w:t>
      </w:r>
    </w:p>
    <w:p w14:paraId="1CAF6A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B5B</w:t>
      </w:r>
    </w:p>
    <w:p w14:paraId="1093479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B5R3</w:t>
      </w:r>
    </w:p>
    <w:p w14:paraId="7D2E64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C1</w:t>
      </w:r>
    </w:p>
    <w:p w14:paraId="77C67A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CS</w:t>
      </w:r>
    </w:p>
    <w:p w14:paraId="145E093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11A1</w:t>
      </w:r>
    </w:p>
    <w:p w14:paraId="76940A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11B1</w:t>
      </w:r>
    </w:p>
    <w:p w14:paraId="286583F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11B2</w:t>
      </w:r>
    </w:p>
    <w:p w14:paraId="59844BC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1A1</w:t>
      </w:r>
    </w:p>
    <w:p w14:paraId="435D1D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1B1</w:t>
      </w:r>
    </w:p>
    <w:p w14:paraId="6630D8F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24A1</w:t>
      </w:r>
    </w:p>
    <w:p w14:paraId="7B01242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27A1</w:t>
      </w:r>
    </w:p>
    <w:p w14:paraId="75D48F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27B1</w:t>
      </w:r>
    </w:p>
    <w:p w14:paraId="7684EB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27C1</w:t>
      </w:r>
    </w:p>
    <w:p w14:paraId="643D966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2D7</w:t>
      </w:r>
    </w:p>
    <w:p w14:paraId="29C09F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2E1</w:t>
      </w:r>
    </w:p>
    <w:p w14:paraId="5DA28C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P2U1</w:t>
      </w:r>
    </w:p>
    <w:p w14:paraId="3FE8FEC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YRIB</w:t>
      </w:r>
    </w:p>
    <w:p w14:paraId="6883F7D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2HGDH</w:t>
      </w:r>
    </w:p>
    <w:p w14:paraId="29C870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AP3</w:t>
      </w:r>
    </w:p>
    <w:p w14:paraId="098897A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ARS2</w:t>
      </w:r>
    </w:p>
    <w:p w14:paraId="582EDA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BT</w:t>
      </w:r>
    </w:p>
    <w:p w14:paraId="1882465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CN</w:t>
      </w:r>
    </w:p>
    <w:p w14:paraId="58D1FEA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CTN6</w:t>
      </w:r>
    </w:p>
    <w:p w14:paraId="0B24291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CTPP1</w:t>
      </w:r>
    </w:p>
    <w:p w14:paraId="0548FC9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CXR</w:t>
      </w:r>
    </w:p>
    <w:p w14:paraId="5C0F37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DAH2</w:t>
      </w:r>
    </w:p>
    <w:p w14:paraId="4ED5B7E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DIT4</w:t>
      </w:r>
    </w:p>
    <w:p w14:paraId="77FC533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DDX1</w:t>
      </w:r>
    </w:p>
    <w:p w14:paraId="2612017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DX21</w:t>
      </w:r>
    </w:p>
    <w:p w14:paraId="1BCFC0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DX28</w:t>
      </w:r>
    </w:p>
    <w:p w14:paraId="0C07699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ECR1</w:t>
      </w:r>
    </w:p>
    <w:p w14:paraId="1369DE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EGS1</w:t>
      </w:r>
    </w:p>
    <w:p w14:paraId="5F850EF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ELE1</w:t>
      </w:r>
    </w:p>
    <w:p w14:paraId="0E9D2BB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EPP1</w:t>
      </w:r>
    </w:p>
    <w:p w14:paraId="3EA31E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ERA</w:t>
      </w:r>
    </w:p>
    <w:p w14:paraId="12E6C9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FFA</w:t>
      </w:r>
    </w:p>
    <w:p w14:paraId="3ABA3A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FFB</w:t>
      </w:r>
    </w:p>
    <w:p w14:paraId="1556B2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GLUCY</w:t>
      </w:r>
    </w:p>
    <w:p w14:paraId="39FC776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GUOK</w:t>
      </w:r>
    </w:p>
    <w:p w14:paraId="257D74F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FR</w:t>
      </w:r>
    </w:p>
    <w:p w14:paraId="58FD44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FR2</w:t>
      </w:r>
    </w:p>
    <w:p w14:paraId="0727BD0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ODH</w:t>
      </w:r>
    </w:p>
    <w:p w14:paraId="1A8A77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RS2</w:t>
      </w:r>
    </w:p>
    <w:p w14:paraId="4D18374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TKD1</w:t>
      </w:r>
    </w:p>
    <w:p w14:paraId="350E8D3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X30</w:t>
      </w:r>
    </w:p>
    <w:p w14:paraId="0A4B73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X32</w:t>
      </w:r>
    </w:p>
    <w:p w14:paraId="0B8E988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HX36</w:t>
      </w:r>
    </w:p>
    <w:p w14:paraId="787D832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IABLO</w:t>
      </w:r>
    </w:p>
    <w:p w14:paraId="021E27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IP2A</w:t>
      </w:r>
    </w:p>
    <w:p w14:paraId="59EE42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ISC1</w:t>
      </w:r>
    </w:p>
    <w:p w14:paraId="2485A9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AT</w:t>
      </w:r>
    </w:p>
    <w:p w14:paraId="36D42EA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D</w:t>
      </w:r>
    </w:p>
    <w:p w14:paraId="050EA2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ST</w:t>
      </w:r>
    </w:p>
    <w:p w14:paraId="1D8835B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MAC1</w:t>
      </w:r>
    </w:p>
    <w:p w14:paraId="0D8089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MAC2</w:t>
      </w:r>
    </w:p>
    <w:p w14:paraId="17151D6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MAC2L</w:t>
      </w:r>
    </w:p>
    <w:p w14:paraId="2015755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MGDH</w:t>
      </w:r>
    </w:p>
    <w:p w14:paraId="7243A0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MPK</w:t>
      </w:r>
    </w:p>
    <w:p w14:paraId="275E74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A2</w:t>
      </w:r>
    </w:p>
    <w:p w14:paraId="6D9F6B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AJA1</w:t>
      </w:r>
    </w:p>
    <w:p w14:paraId="17ED32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AJA3</w:t>
      </w:r>
    </w:p>
    <w:p w14:paraId="01C66A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AJC11</w:t>
      </w:r>
    </w:p>
    <w:p w14:paraId="33DDC1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AJC15</w:t>
      </w:r>
    </w:p>
    <w:p w14:paraId="5D50098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AJC19</w:t>
      </w:r>
    </w:p>
    <w:p w14:paraId="628AF4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AJC30</w:t>
      </w:r>
    </w:p>
    <w:p w14:paraId="07D3F9D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DNLZ</w:t>
      </w:r>
    </w:p>
    <w:p w14:paraId="6A24B7A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M1L</w:t>
      </w:r>
    </w:p>
    <w:p w14:paraId="1DA62F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USP18</w:t>
      </w:r>
    </w:p>
    <w:p w14:paraId="0B7A07D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USP21</w:t>
      </w:r>
    </w:p>
    <w:p w14:paraId="638A92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UT</w:t>
      </w:r>
    </w:p>
    <w:p w14:paraId="5614AE1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YNLL1</w:t>
      </w:r>
    </w:p>
    <w:p w14:paraId="72687C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2F1</w:t>
      </w:r>
    </w:p>
    <w:p w14:paraId="2D72BA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ARS2</w:t>
      </w:r>
    </w:p>
    <w:p w14:paraId="2560FD5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CH1</w:t>
      </w:r>
    </w:p>
    <w:p w14:paraId="14E42B1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CHDC2</w:t>
      </w:r>
    </w:p>
    <w:p w14:paraId="10557F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CHDC3</w:t>
      </w:r>
    </w:p>
    <w:p w14:paraId="3B12A8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CHS1</w:t>
      </w:r>
    </w:p>
    <w:p w14:paraId="55CEF9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CI1</w:t>
      </w:r>
    </w:p>
    <w:p w14:paraId="0056A0D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CI2</w:t>
      </w:r>
    </w:p>
    <w:p w14:paraId="166409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CSIT</w:t>
      </w:r>
    </w:p>
    <w:p w14:paraId="16C8A27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FHD1</w:t>
      </w:r>
    </w:p>
    <w:p w14:paraId="2A0D51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LAC2</w:t>
      </w:r>
    </w:p>
    <w:p w14:paraId="5BE971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NDOG</w:t>
      </w:r>
    </w:p>
    <w:p w14:paraId="25C6755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NOSF1</w:t>
      </w:r>
    </w:p>
    <w:p w14:paraId="4990453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RAL1</w:t>
      </w:r>
    </w:p>
    <w:p w14:paraId="3EBB91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RBB4</w:t>
      </w:r>
    </w:p>
    <w:p w14:paraId="3CB717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RCC6L2</w:t>
      </w:r>
    </w:p>
    <w:p w14:paraId="571F9D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FA</w:t>
      </w:r>
    </w:p>
    <w:p w14:paraId="72E15CE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FB</w:t>
      </w:r>
    </w:p>
    <w:p w14:paraId="4AB5AE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FBKMT</w:t>
      </w:r>
    </w:p>
    <w:p w14:paraId="36F677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FDH</w:t>
      </w:r>
    </w:p>
    <w:p w14:paraId="2841CB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FRF1</w:t>
      </w:r>
    </w:p>
    <w:p w14:paraId="7F3038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HE1</w:t>
      </w:r>
    </w:p>
    <w:p w14:paraId="77ED4E4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NPPL</w:t>
      </w:r>
    </w:p>
    <w:p w14:paraId="65E18F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XD2</w:t>
      </w:r>
    </w:p>
    <w:p w14:paraId="194CFB4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XOG</w:t>
      </w:r>
    </w:p>
    <w:p w14:paraId="394F96B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YA2</w:t>
      </w:r>
    </w:p>
    <w:p w14:paraId="3D5614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DS1</w:t>
      </w:r>
    </w:p>
    <w:p w14:paraId="2A51859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HD1</w:t>
      </w:r>
    </w:p>
    <w:p w14:paraId="147F2A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M162A</w:t>
      </w:r>
    </w:p>
    <w:p w14:paraId="6D96195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M210A</w:t>
      </w:r>
    </w:p>
    <w:p w14:paraId="325762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M210B</w:t>
      </w:r>
    </w:p>
    <w:p w14:paraId="5D7D87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M72A</w:t>
      </w:r>
    </w:p>
    <w:p w14:paraId="33BAD8C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FARS2</w:t>
      </w:r>
    </w:p>
    <w:p w14:paraId="221B100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STK</w:t>
      </w:r>
    </w:p>
    <w:p w14:paraId="0343A0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STKD1</w:t>
      </w:r>
    </w:p>
    <w:p w14:paraId="54782AD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STKD2</w:t>
      </w:r>
    </w:p>
    <w:p w14:paraId="211189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STKD3</w:t>
      </w:r>
    </w:p>
    <w:p w14:paraId="38E51C9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STKD5</w:t>
      </w:r>
    </w:p>
    <w:p w14:paraId="4885CDD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TE1</w:t>
      </w:r>
    </w:p>
    <w:p w14:paraId="5037029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BXL4</w:t>
      </w:r>
    </w:p>
    <w:p w14:paraId="696BC9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BXO7</w:t>
      </w:r>
    </w:p>
    <w:p w14:paraId="670CE24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BXW7</w:t>
      </w:r>
    </w:p>
    <w:p w14:paraId="7451562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DX1</w:t>
      </w:r>
    </w:p>
    <w:p w14:paraId="6F62A4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DX2</w:t>
      </w:r>
    </w:p>
    <w:p w14:paraId="364FB0A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DXR</w:t>
      </w:r>
    </w:p>
    <w:p w14:paraId="2A37F0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ECH</w:t>
      </w:r>
    </w:p>
    <w:p w14:paraId="3F16DF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EM1A</w:t>
      </w:r>
    </w:p>
    <w:p w14:paraId="6B824BA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EN1</w:t>
      </w:r>
    </w:p>
    <w:p w14:paraId="009CC0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EZ1</w:t>
      </w:r>
    </w:p>
    <w:p w14:paraId="188914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GR</w:t>
      </w:r>
    </w:p>
    <w:p w14:paraId="5DDB88E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H</w:t>
      </w:r>
    </w:p>
    <w:p w14:paraId="4A2042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HIT</w:t>
      </w:r>
    </w:p>
    <w:p w14:paraId="52B44C0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IBP</w:t>
      </w:r>
    </w:p>
    <w:p w14:paraId="69D5586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IS1</w:t>
      </w:r>
    </w:p>
    <w:p w14:paraId="38AE03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KBP4</w:t>
      </w:r>
    </w:p>
    <w:p w14:paraId="06D0A3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KBP8</w:t>
      </w:r>
    </w:p>
    <w:p w14:paraId="0D0BE5F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LAD1</w:t>
      </w:r>
    </w:p>
    <w:p w14:paraId="1C82101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LVCR1</w:t>
      </w:r>
    </w:p>
    <w:p w14:paraId="44AF462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MC1</w:t>
      </w:r>
    </w:p>
    <w:p w14:paraId="13220D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MO1</w:t>
      </w:r>
    </w:p>
    <w:p w14:paraId="1C65D88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MO2</w:t>
      </w:r>
    </w:p>
    <w:p w14:paraId="0A2FC5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MO5</w:t>
      </w:r>
    </w:p>
    <w:p w14:paraId="65AFE44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OXO3</w:t>
      </w:r>
    </w:p>
    <w:p w14:paraId="27D6179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OXRED1</w:t>
      </w:r>
    </w:p>
    <w:p w14:paraId="5B53EF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PGS</w:t>
      </w:r>
    </w:p>
    <w:p w14:paraId="3E2512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TMT</w:t>
      </w:r>
    </w:p>
    <w:p w14:paraId="2F381B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UNDC1</w:t>
      </w:r>
    </w:p>
    <w:p w14:paraId="1682CE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UNDC2</w:t>
      </w:r>
    </w:p>
    <w:p w14:paraId="3345FEC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XN</w:t>
      </w:r>
    </w:p>
    <w:p w14:paraId="1F4CB92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ZD5</w:t>
      </w:r>
    </w:p>
    <w:p w14:paraId="5D677C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FZD9</w:t>
      </w:r>
    </w:p>
    <w:p w14:paraId="6621612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0S2</w:t>
      </w:r>
    </w:p>
    <w:p w14:paraId="2999A0D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6PD</w:t>
      </w:r>
    </w:p>
    <w:p w14:paraId="05BB1E8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BARAP</w:t>
      </w:r>
    </w:p>
    <w:p w14:paraId="768E3DF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BARAPL1</w:t>
      </w:r>
    </w:p>
    <w:p w14:paraId="49ECE7C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BARAPL2</w:t>
      </w:r>
    </w:p>
    <w:p w14:paraId="20859C0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BARAPL3</w:t>
      </w:r>
    </w:p>
    <w:p w14:paraId="40BFC2B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DD45GIP1</w:t>
      </w:r>
    </w:p>
    <w:p w14:paraId="179D97D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RS1</w:t>
      </w:r>
    </w:p>
    <w:p w14:paraId="13D7A14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B</w:t>
      </w:r>
    </w:p>
    <w:p w14:paraId="5253BA4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C</w:t>
      </w:r>
    </w:p>
    <w:p w14:paraId="711EDF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D3</w:t>
      </w:r>
    </w:p>
    <w:p w14:paraId="487904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D3A</w:t>
      </w:r>
    </w:p>
    <w:p w14:paraId="65AA178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D3B</w:t>
      </w:r>
    </w:p>
    <w:p w14:paraId="4954FC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M</w:t>
      </w:r>
    </w:p>
    <w:p w14:paraId="5C6FE9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BA</w:t>
      </w:r>
    </w:p>
    <w:p w14:paraId="4C5F7D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CAT</w:t>
      </w:r>
    </w:p>
    <w:p w14:paraId="065973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CDH</w:t>
      </w:r>
    </w:p>
    <w:p w14:paraId="30AB86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CK</w:t>
      </w:r>
    </w:p>
    <w:p w14:paraId="3F42CE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CKR</w:t>
      </w:r>
    </w:p>
    <w:p w14:paraId="00E6E7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CLM</w:t>
      </w:r>
    </w:p>
    <w:p w14:paraId="355BE2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CSH</w:t>
      </w:r>
    </w:p>
    <w:p w14:paraId="20FF224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DAP1</w:t>
      </w:r>
    </w:p>
    <w:p w14:paraId="76D38AD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DF5-AS1</w:t>
      </w:r>
    </w:p>
    <w:p w14:paraId="2C818E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FER</w:t>
      </w:r>
    </w:p>
    <w:p w14:paraId="013AAAA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FM1</w:t>
      </w:r>
    </w:p>
    <w:p w14:paraId="42B0AE9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FM2</w:t>
      </w:r>
    </w:p>
    <w:p w14:paraId="0F27ABD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GCT</w:t>
      </w:r>
    </w:p>
    <w:p w14:paraId="7FF8C84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HITM</w:t>
      </w:r>
    </w:p>
    <w:p w14:paraId="0629005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IMAP5</w:t>
      </w:r>
    </w:p>
    <w:p w14:paraId="6DFF302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IMAP8</w:t>
      </w:r>
    </w:p>
    <w:p w14:paraId="71E7D9A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K</w:t>
      </w:r>
    </w:p>
    <w:p w14:paraId="6695DB9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K2</w:t>
      </w:r>
    </w:p>
    <w:p w14:paraId="1E154C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K3P</w:t>
      </w:r>
    </w:p>
    <w:p w14:paraId="321C0A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DC</w:t>
      </w:r>
    </w:p>
    <w:p w14:paraId="78C2E8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OD4</w:t>
      </w:r>
    </w:p>
    <w:p w14:paraId="684C7B7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RX2</w:t>
      </w:r>
    </w:p>
    <w:p w14:paraId="592A12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RX5</w:t>
      </w:r>
    </w:p>
    <w:p w14:paraId="3E08F3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GLS</w:t>
      </w:r>
    </w:p>
    <w:p w14:paraId="786B14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S2</w:t>
      </w:r>
    </w:p>
    <w:p w14:paraId="3EF1496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UD1</w:t>
      </w:r>
    </w:p>
    <w:p w14:paraId="4999CC7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UD2</w:t>
      </w:r>
    </w:p>
    <w:p w14:paraId="2C458EC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UL</w:t>
      </w:r>
    </w:p>
    <w:p w14:paraId="03824B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YAT</w:t>
      </w:r>
    </w:p>
    <w:p w14:paraId="38904E0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LYCTK</w:t>
      </w:r>
    </w:p>
    <w:p w14:paraId="130E0FB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OLPH3</w:t>
      </w:r>
    </w:p>
    <w:p w14:paraId="1D7E1A5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OT2</w:t>
      </w:r>
    </w:p>
    <w:p w14:paraId="09C5C8F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PAM</w:t>
      </w:r>
    </w:p>
    <w:p w14:paraId="03BC40A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PAT2</w:t>
      </w:r>
    </w:p>
    <w:p w14:paraId="6809A0C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PD2</w:t>
      </w:r>
    </w:p>
    <w:p w14:paraId="546A0F7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PER1</w:t>
      </w:r>
    </w:p>
    <w:p w14:paraId="03E131C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PS2</w:t>
      </w:r>
    </w:p>
    <w:p w14:paraId="713EC9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PX1</w:t>
      </w:r>
    </w:p>
    <w:p w14:paraId="10BC6E8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PX4</w:t>
      </w:r>
    </w:p>
    <w:p w14:paraId="27E9F5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RAMD4</w:t>
      </w:r>
    </w:p>
    <w:p w14:paraId="5572BD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RPEL1</w:t>
      </w:r>
    </w:p>
    <w:p w14:paraId="2DD2CC5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RPEL2</w:t>
      </w:r>
    </w:p>
    <w:p w14:paraId="0AF4FC4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RSF1</w:t>
      </w:r>
    </w:p>
    <w:p w14:paraId="737EA96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K3A</w:t>
      </w:r>
    </w:p>
    <w:p w14:paraId="5D36839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K3B</w:t>
      </w:r>
    </w:p>
    <w:p w14:paraId="0F629B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R</w:t>
      </w:r>
    </w:p>
    <w:p w14:paraId="54F8772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TO1</w:t>
      </w:r>
    </w:p>
    <w:p w14:paraId="5AFFF7F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TP1</w:t>
      </w:r>
    </w:p>
    <w:p w14:paraId="28D7E48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TZ1</w:t>
      </w:r>
    </w:p>
    <w:p w14:paraId="7D66817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TPBP3</w:t>
      </w:r>
    </w:p>
    <w:p w14:paraId="60822A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UF1</w:t>
      </w:r>
    </w:p>
    <w:p w14:paraId="7C9B6F5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YG1</w:t>
      </w:r>
    </w:p>
    <w:p w14:paraId="720BBFE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ZMA</w:t>
      </w:r>
    </w:p>
    <w:p w14:paraId="47CF37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ZMB</w:t>
      </w:r>
    </w:p>
    <w:p w14:paraId="73A13B9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1-2</w:t>
      </w:r>
    </w:p>
    <w:p w14:paraId="0B76F3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6PD</w:t>
      </w:r>
    </w:p>
    <w:p w14:paraId="6D6A6C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DH</w:t>
      </w:r>
    </w:p>
    <w:p w14:paraId="26CA68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DHA</w:t>
      </w:r>
    </w:p>
    <w:p w14:paraId="3E1985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DHB</w:t>
      </w:r>
    </w:p>
    <w:p w14:paraId="743378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GH</w:t>
      </w:r>
    </w:p>
    <w:p w14:paraId="758FFDA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P1</w:t>
      </w:r>
    </w:p>
    <w:p w14:paraId="3002E5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HARS1</w:t>
      </w:r>
    </w:p>
    <w:p w14:paraId="7A2C619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RS2</w:t>
      </w:r>
    </w:p>
    <w:p w14:paraId="13A950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T1</w:t>
      </w:r>
    </w:p>
    <w:p w14:paraId="619250D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AX1</w:t>
      </w:r>
    </w:p>
    <w:p w14:paraId="4535140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CCS</w:t>
      </w:r>
    </w:p>
    <w:p w14:paraId="204E90B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CLS1</w:t>
      </w:r>
    </w:p>
    <w:p w14:paraId="0113529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6</w:t>
      </w:r>
    </w:p>
    <w:p w14:paraId="5D5534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BP2</w:t>
      </w:r>
    </w:p>
    <w:p w14:paraId="28CA947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MK1</w:t>
      </w:r>
    </w:p>
    <w:p w14:paraId="7EAF943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GF</w:t>
      </w:r>
    </w:p>
    <w:p w14:paraId="30D5F82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BADH</w:t>
      </w:r>
    </w:p>
    <w:p w14:paraId="1B9D682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BCH</w:t>
      </w:r>
    </w:p>
    <w:p w14:paraId="00B1694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F1A</w:t>
      </w:r>
    </w:p>
    <w:p w14:paraId="31216D3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F3A</w:t>
      </w:r>
    </w:p>
    <w:p w14:paraId="6A6894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GD1A</w:t>
      </w:r>
    </w:p>
    <w:p w14:paraId="49225B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GD2A</w:t>
      </w:r>
    </w:p>
    <w:p w14:paraId="462D593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NT2</w:t>
      </w:r>
    </w:p>
    <w:p w14:paraId="54C506D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P1R</w:t>
      </w:r>
    </w:p>
    <w:p w14:paraId="25A57C1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K1</w:t>
      </w:r>
    </w:p>
    <w:p w14:paraId="589576F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K2</w:t>
      </w:r>
    </w:p>
    <w:p w14:paraId="79018C9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KDC1</w:t>
      </w:r>
    </w:p>
    <w:p w14:paraId="4B7B52C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LCS</w:t>
      </w:r>
    </w:p>
    <w:p w14:paraId="552443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MGCL</w:t>
      </w:r>
    </w:p>
    <w:p w14:paraId="6B3066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MGCS2</w:t>
      </w:r>
    </w:p>
    <w:p w14:paraId="3ACD1C6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OGA1</w:t>
      </w:r>
    </w:p>
    <w:p w14:paraId="69C8451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PDL</w:t>
      </w:r>
    </w:p>
    <w:p w14:paraId="43100F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RK</w:t>
      </w:r>
    </w:p>
    <w:p w14:paraId="5A3EC4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CB</w:t>
      </w:r>
    </w:p>
    <w:p w14:paraId="3501285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D17B10</w:t>
      </w:r>
    </w:p>
    <w:p w14:paraId="0876512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D17B8</w:t>
      </w:r>
    </w:p>
    <w:p w14:paraId="3E14F99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D3B1</w:t>
      </w:r>
    </w:p>
    <w:p w14:paraId="45B748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D3B2</w:t>
      </w:r>
    </w:p>
    <w:p w14:paraId="2357F28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DL1</w:t>
      </w:r>
    </w:p>
    <w:p w14:paraId="7FFF461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P90AA1</w:t>
      </w:r>
    </w:p>
    <w:p w14:paraId="7F3174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PA1A</w:t>
      </w:r>
    </w:p>
    <w:p w14:paraId="27567FF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PA9</w:t>
      </w:r>
    </w:p>
    <w:p w14:paraId="3C77321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PD1</w:t>
      </w:r>
    </w:p>
    <w:p w14:paraId="43C897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SPE1</w:t>
      </w:r>
    </w:p>
    <w:p w14:paraId="015ACE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HTD2</w:t>
      </w:r>
    </w:p>
    <w:p w14:paraId="13BDDFA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TRA2</w:t>
      </w:r>
    </w:p>
    <w:p w14:paraId="7638EE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TT</w:t>
      </w:r>
    </w:p>
    <w:p w14:paraId="0133758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UWE1</w:t>
      </w:r>
    </w:p>
    <w:p w14:paraId="2E3049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ARS2</w:t>
      </w:r>
    </w:p>
    <w:p w14:paraId="0D6D95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BA57</w:t>
      </w:r>
    </w:p>
    <w:p w14:paraId="400BBD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DH1</w:t>
      </w:r>
    </w:p>
    <w:p w14:paraId="1D5E852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DH2</w:t>
      </w:r>
    </w:p>
    <w:p w14:paraId="4E25EFC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DH3A</w:t>
      </w:r>
    </w:p>
    <w:p w14:paraId="206D30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DH3B</w:t>
      </w:r>
    </w:p>
    <w:p w14:paraId="17E71B0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DH3G</w:t>
      </w:r>
    </w:p>
    <w:p w14:paraId="180521E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I27</w:t>
      </w:r>
    </w:p>
    <w:p w14:paraId="17F187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I27L2</w:t>
      </w:r>
    </w:p>
    <w:p w14:paraId="27D5428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I6</w:t>
      </w:r>
    </w:p>
    <w:p w14:paraId="3B64FC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IH1</w:t>
      </w:r>
    </w:p>
    <w:p w14:paraId="2C2900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IT2</w:t>
      </w:r>
    </w:p>
    <w:p w14:paraId="3BF249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IT3</w:t>
      </w:r>
    </w:p>
    <w:p w14:paraId="58F13E7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GF1</w:t>
      </w:r>
    </w:p>
    <w:p w14:paraId="39F665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MMP1L</w:t>
      </w:r>
    </w:p>
    <w:p w14:paraId="3C9152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MMP2L</w:t>
      </w:r>
    </w:p>
    <w:p w14:paraId="2E0FA5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MMT</w:t>
      </w:r>
    </w:p>
    <w:p w14:paraId="295D26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RF3</w:t>
      </w:r>
    </w:p>
    <w:p w14:paraId="75AB23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SCA1</w:t>
      </w:r>
    </w:p>
    <w:p w14:paraId="418DD5B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SCA2</w:t>
      </w:r>
    </w:p>
    <w:p w14:paraId="794BFA1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SCU</w:t>
      </w:r>
    </w:p>
    <w:p w14:paraId="72C5F17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VD</w:t>
      </w:r>
    </w:p>
    <w:p w14:paraId="2ECD23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JTB</w:t>
      </w:r>
    </w:p>
    <w:p w14:paraId="0ECBFB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JUN</w:t>
      </w:r>
    </w:p>
    <w:p w14:paraId="42718D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ANK2</w:t>
      </w:r>
    </w:p>
    <w:p w14:paraId="1941DE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ARS1</w:t>
      </w:r>
    </w:p>
    <w:p w14:paraId="0F02991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AT2A</w:t>
      </w:r>
    </w:p>
    <w:p w14:paraId="71B7DC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CNAB2</w:t>
      </w:r>
    </w:p>
    <w:p w14:paraId="358395A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DR</w:t>
      </w:r>
    </w:p>
    <w:p w14:paraId="141026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HDC3L</w:t>
      </w:r>
    </w:p>
    <w:p w14:paraId="4AAA23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IF1B</w:t>
      </w:r>
    </w:p>
    <w:p w14:paraId="7C21E5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IF28P</w:t>
      </w:r>
    </w:p>
    <w:p w14:paraId="3B6303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LK6</w:t>
      </w:r>
    </w:p>
    <w:p w14:paraId="60794A5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MO</w:t>
      </w:r>
    </w:p>
    <w:p w14:paraId="2826AB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L2HGDH</w:t>
      </w:r>
    </w:p>
    <w:p w14:paraId="6E900A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ACTB</w:t>
      </w:r>
    </w:p>
    <w:p w14:paraId="270003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ACTB2</w:t>
      </w:r>
    </w:p>
    <w:p w14:paraId="4697458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ARS2</w:t>
      </w:r>
    </w:p>
    <w:p w14:paraId="3452F4F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DHB</w:t>
      </w:r>
    </w:p>
    <w:p w14:paraId="6D8C153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DHD</w:t>
      </w:r>
    </w:p>
    <w:p w14:paraId="32170A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ETM1</w:t>
      </w:r>
    </w:p>
    <w:p w14:paraId="3902F4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ETM2</w:t>
      </w:r>
    </w:p>
    <w:p w14:paraId="416ECE4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ETMD1</w:t>
      </w:r>
    </w:p>
    <w:p w14:paraId="52EB55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IAS</w:t>
      </w:r>
    </w:p>
    <w:p w14:paraId="2935367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IG3</w:t>
      </w:r>
    </w:p>
    <w:p w14:paraId="7976F0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IPT1</w:t>
      </w:r>
    </w:p>
    <w:p w14:paraId="62E81D9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IPT2</w:t>
      </w:r>
    </w:p>
    <w:p w14:paraId="7DC371B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ONP1</w:t>
      </w:r>
    </w:p>
    <w:p w14:paraId="4DEF114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RPPRC</w:t>
      </w:r>
    </w:p>
    <w:p w14:paraId="67761A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RRK2</w:t>
      </w:r>
    </w:p>
    <w:p w14:paraId="38EDD2D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YN</w:t>
      </w:r>
    </w:p>
    <w:p w14:paraId="16BDF2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YRM4</w:t>
      </w:r>
    </w:p>
    <w:p w14:paraId="0FF99B7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YRM7</w:t>
      </w:r>
    </w:p>
    <w:p w14:paraId="75CD867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IP1</w:t>
      </w:r>
    </w:p>
    <w:p w14:paraId="68AD189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LSU1</w:t>
      </w:r>
    </w:p>
    <w:p w14:paraId="539629A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OA</w:t>
      </w:r>
    </w:p>
    <w:p w14:paraId="42C8FE1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OB</w:t>
      </w:r>
    </w:p>
    <w:p w14:paraId="33C81C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1B</w:t>
      </w:r>
    </w:p>
    <w:p w14:paraId="1EF0E56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1LC3A</w:t>
      </w:r>
    </w:p>
    <w:p w14:paraId="1A9D303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1LC3B</w:t>
      </w:r>
    </w:p>
    <w:p w14:paraId="1B50076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1LC3B2</w:t>
      </w:r>
    </w:p>
    <w:p w14:paraId="683998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1LC3C</w:t>
      </w:r>
    </w:p>
    <w:p w14:paraId="04A4A6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1S</w:t>
      </w:r>
    </w:p>
    <w:p w14:paraId="3B967C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K10</w:t>
      </w:r>
    </w:p>
    <w:p w14:paraId="172064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K12</w:t>
      </w:r>
    </w:p>
    <w:p w14:paraId="50BE001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K14</w:t>
      </w:r>
    </w:p>
    <w:p w14:paraId="241632C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K8</w:t>
      </w:r>
    </w:p>
    <w:p w14:paraId="02A777A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K8IP1</w:t>
      </w:r>
    </w:p>
    <w:p w14:paraId="6DA711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T</w:t>
      </w:r>
    </w:p>
    <w:p w14:paraId="3D4B93D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RCHF5</w:t>
      </w:r>
    </w:p>
    <w:p w14:paraId="177386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RK1</w:t>
      </w:r>
    </w:p>
    <w:p w14:paraId="45F9164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RK2</w:t>
      </w:r>
    </w:p>
    <w:p w14:paraId="7FD9A13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MARS2</w:t>
      </w:r>
    </w:p>
    <w:p w14:paraId="5B0A0C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VS</w:t>
      </w:r>
    </w:p>
    <w:p w14:paraId="2B9AD8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AT</w:t>
      </w:r>
    </w:p>
    <w:p w14:paraId="6E77B03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CC1</w:t>
      </w:r>
    </w:p>
    <w:p w14:paraId="00AF93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CC2</w:t>
      </w:r>
    </w:p>
    <w:p w14:paraId="6AC15D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CD1</w:t>
      </w:r>
    </w:p>
    <w:p w14:paraId="172C781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EE</w:t>
      </w:r>
    </w:p>
    <w:p w14:paraId="20084D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L1</w:t>
      </w:r>
    </w:p>
    <w:p w14:paraId="799C4D9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U</w:t>
      </w:r>
    </w:p>
    <w:p w14:paraId="7C5A721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UB</w:t>
      </w:r>
    </w:p>
    <w:p w14:paraId="34D72E6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CUR1</w:t>
      </w:r>
    </w:p>
    <w:p w14:paraId="3E1CD84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DH1</w:t>
      </w:r>
    </w:p>
    <w:p w14:paraId="73A0E2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DH2</w:t>
      </w:r>
    </w:p>
    <w:p w14:paraId="7E0F95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1</w:t>
      </w:r>
    </w:p>
    <w:p w14:paraId="36D613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2</w:t>
      </w:r>
    </w:p>
    <w:p w14:paraId="4DAA7E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3</w:t>
      </w:r>
    </w:p>
    <w:p w14:paraId="20B5E7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CR</w:t>
      </w:r>
    </w:p>
    <w:p w14:paraId="7D8F0F1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F2A</w:t>
      </w:r>
    </w:p>
    <w:p w14:paraId="7442D4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TAP1D</w:t>
      </w:r>
    </w:p>
    <w:p w14:paraId="42E6ADD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TTL13</w:t>
      </w:r>
    </w:p>
    <w:p w14:paraId="26A90B9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TTL15</w:t>
      </w:r>
    </w:p>
    <w:p w14:paraId="3E2DA56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TTL17</w:t>
      </w:r>
    </w:p>
    <w:p w14:paraId="783001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TTL4</w:t>
      </w:r>
    </w:p>
    <w:p w14:paraId="64BEAF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TTL9</w:t>
      </w:r>
    </w:p>
    <w:p w14:paraId="025B1DA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FF</w:t>
      </w:r>
    </w:p>
    <w:p w14:paraId="7C8CEA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FI</w:t>
      </w:r>
    </w:p>
    <w:p w14:paraId="4512ECD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FN1</w:t>
      </w:r>
    </w:p>
    <w:p w14:paraId="02152C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FN2</w:t>
      </w:r>
    </w:p>
    <w:p w14:paraId="0147EC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GARP</w:t>
      </w:r>
    </w:p>
    <w:p w14:paraId="3F3B70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GME1</w:t>
      </w:r>
    </w:p>
    <w:p w14:paraId="6659E6F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GST1</w:t>
      </w:r>
    </w:p>
    <w:p w14:paraId="21FFB58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COS10</w:t>
      </w:r>
    </w:p>
    <w:p w14:paraId="69E4D8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COS13</w:t>
      </w:r>
    </w:p>
    <w:p w14:paraId="0B4572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CU1</w:t>
      </w:r>
    </w:p>
    <w:p w14:paraId="0259227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CU2</w:t>
      </w:r>
    </w:p>
    <w:p w14:paraId="308AE3F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CU3</w:t>
      </w:r>
    </w:p>
    <w:p w14:paraId="5B57C3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EF1</w:t>
      </w:r>
    </w:p>
    <w:p w14:paraId="50E5E8B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EF2</w:t>
      </w:r>
    </w:p>
    <w:p w14:paraId="1F1E580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MIGA1</w:t>
      </w:r>
    </w:p>
    <w:p w14:paraId="6A23D5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GA2</w:t>
      </w:r>
    </w:p>
    <w:p w14:paraId="7BBB56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PEP</w:t>
      </w:r>
    </w:p>
    <w:p w14:paraId="5D0275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17</w:t>
      </w:r>
    </w:p>
    <w:p w14:paraId="42513AF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10</w:t>
      </w:r>
    </w:p>
    <w:p w14:paraId="41507F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9A</w:t>
      </w:r>
    </w:p>
    <w:p w14:paraId="48272E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9B1</w:t>
      </w:r>
    </w:p>
    <w:p w14:paraId="221E8D2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9C</w:t>
      </w:r>
    </w:p>
    <w:p w14:paraId="0918EDC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LLT11</w:t>
      </w:r>
    </w:p>
    <w:p w14:paraId="1C65B28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LXIP</w:t>
      </w:r>
    </w:p>
    <w:p w14:paraId="047E75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LXIPL</w:t>
      </w:r>
    </w:p>
    <w:p w14:paraId="025B754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LYCD</w:t>
      </w:r>
    </w:p>
    <w:p w14:paraId="09AF6E2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MAA</w:t>
      </w:r>
    </w:p>
    <w:p w14:paraId="2A209E1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MAB</w:t>
      </w:r>
    </w:p>
    <w:p w14:paraId="405DA8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MADHC</w:t>
      </w:r>
    </w:p>
    <w:p w14:paraId="64110E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MP2</w:t>
      </w:r>
    </w:p>
    <w:p w14:paraId="7D71BF2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MP9</w:t>
      </w:r>
    </w:p>
    <w:p w14:paraId="0FBF8F4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MUT</w:t>
      </w:r>
    </w:p>
    <w:p w14:paraId="42E8EC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OAP1</w:t>
      </w:r>
    </w:p>
    <w:p w14:paraId="7CC272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PC1</w:t>
      </w:r>
    </w:p>
    <w:p w14:paraId="4ABDE9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PC2</w:t>
      </w:r>
    </w:p>
    <w:p w14:paraId="72B18DC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PG</w:t>
      </w:r>
    </w:p>
    <w:p w14:paraId="209A1E6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PST</w:t>
      </w:r>
    </w:p>
    <w:p w14:paraId="538D5E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PV17</w:t>
      </w:r>
    </w:p>
    <w:p w14:paraId="7167F76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PV17L</w:t>
      </w:r>
    </w:p>
    <w:p w14:paraId="3C8C25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PV17L2</w:t>
      </w:r>
    </w:p>
    <w:p w14:paraId="6775774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M1</w:t>
      </w:r>
    </w:p>
    <w:p w14:paraId="206EA5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M2</w:t>
      </w:r>
    </w:p>
    <w:p w14:paraId="4FC3B8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M3</w:t>
      </w:r>
    </w:p>
    <w:p w14:paraId="227FF6E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</w:t>
      </w:r>
    </w:p>
    <w:p w14:paraId="222F76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0</w:t>
      </w:r>
    </w:p>
    <w:p w14:paraId="11F128E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1</w:t>
      </w:r>
    </w:p>
    <w:p w14:paraId="6BB9F29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2</w:t>
      </w:r>
    </w:p>
    <w:p w14:paraId="579D57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3</w:t>
      </w:r>
    </w:p>
    <w:p w14:paraId="4A39CF1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4</w:t>
      </w:r>
    </w:p>
    <w:p w14:paraId="26CA31C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5</w:t>
      </w:r>
    </w:p>
    <w:p w14:paraId="35E5186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6</w:t>
      </w:r>
    </w:p>
    <w:p w14:paraId="30E70C1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7</w:t>
      </w:r>
    </w:p>
    <w:p w14:paraId="2AC726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MRPL18</w:t>
      </w:r>
    </w:p>
    <w:p w14:paraId="350E385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19</w:t>
      </w:r>
    </w:p>
    <w:p w14:paraId="7D9473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</w:t>
      </w:r>
    </w:p>
    <w:p w14:paraId="4330B49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0</w:t>
      </w:r>
    </w:p>
    <w:p w14:paraId="3E8C44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1</w:t>
      </w:r>
    </w:p>
    <w:p w14:paraId="263DAD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2</w:t>
      </w:r>
    </w:p>
    <w:p w14:paraId="273E08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3</w:t>
      </w:r>
    </w:p>
    <w:p w14:paraId="11EBC50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4</w:t>
      </w:r>
    </w:p>
    <w:p w14:paraId="1CF16AD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7</w:t>
      </w:r>
    </w:p>
    <w:p w14:paraId="749C8BC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28</w:t>
      </w:r>
    </w:p>
    <w:p w14:paraId="34AB2A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</w:t>
      </w:r>
    </w:p>
    <w:p w14:paraId="259149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0</w:t>
      </w:r>
    </w:p>
    <w:p w14:paraId="51CBE91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2</w:t>
      </w:r>
    </w:p>
    <w:p w14:paraId="16BA2B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3</w:t>
      </w:r>
    </w:p>
    <w:p w14:paraId="7F34777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4</w:t>
      </w:r>
    </w:p>
    <w:p w14:paraId="1AD721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5</w:t>
      </w:r>
    </w:p>
    <w:p w14:paraId="4A29A0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6</w:t>
      </w:r>
    </w:p>
    <w:p w14:paraId="3A03C7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7</w:t>
      </w:r>
    </w:p>
    <w:p w14:paraId="3E1048D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8</w:t>
      </w:r>
    </w:p>
    <w:p w14:paraId="11C6FF6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39</w:t>
      </w:r>
    </w:p>
    <w:p w14:paraId="1A41CF9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</w:t>
      </w:r>
    </w:p>
    <w:p w14:paraId="69C5A9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0</w:t>
      </w:r>
    </w:p>
    <w:p w14:paraId="5EFBBEF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1</w:t>
      </w:r>
    </w:p>
    <w:p w14:paraId="7AD9F01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2</w:t>
      </w:r>
    </w:p>
    <w:p w14:paraId="15DC34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3</w:t>
      </w:r>
    </w:p>
    <w:p w14:paraId="3BC818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4</w:t>
      </w:r>
    </w:p>
    <w:p w14:paraId="0659EF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5</w:t>
      </w:r>
    </w:p>
    <w:p w14:paraId="4339BF6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6</w:t>
      </w:r>
    </w:p>
    <w:p w14:paraId="1970D0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7</w:t>
      </w:r>
    </w:p>
    <w:p w14:paraId="180512A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8</w:t>
      </w:r>
    </w:p>
    <w:p w14:paraId="15A9F77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49</w:t>
      </w:r>
    </w:p>
    <w:p w14:paraId="3486BBA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50</w:t>
      </w:r>
    </w:p>
    <w:p w14:paraId="2FD9334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51</w:t>
      </w:r>
    </w:p>
    <w:p w14:paraId="3A912D8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52</w:t>
      </w:r>
    </w:p>
    <w:p w14:paraId="6E8D05E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53</w:t>
      </w:r>
    </w:p>
    <w:p w14:paraId="3328A2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54</w:t>
      </w:r>
    </w:p>
    <w:p w14:paraId="38E9F1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55</w:t>
      </w:r>
    </w:p>
    <w:p w14:paraId="01E47C4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57</w:t>
      </w:r>
    </w:p>
    <w:p w14:paraId="358153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MRPL58</w:t>
      </w:r>
    </w:p>
    <w:p w14:paraId="3D78409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L9</w:t>
      </w:r>
    </w:p>
    <w:p w14:paraId="49534B1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0</w:t>
      </w:r>
    </w:p>
    <w:p w14:paraId="1B74372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1</w:t>
      </w:r>
    </w:p>
    <w:p w14:paraId="54739F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2</w:t>
      </w:r>
    </w:p>
    <w:p w14:paraId="72CBA7C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4</w:t>
      </w:r>
    </w:p>
    <w:p w14:paraId="09F1801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5</w:t>
      </w:r>
    </w:p>
    <w:p w14:paraId="10CB24A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6</w:t>
      </w:r>
    </w:p>
    <w:p w14:paraId="5C4A0D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7</w:t>
      </w:r>
    </w:p>
    <w:p w14:paraId="1FE1E6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8A</w:t>
      </w:r>
    </w:p>
    <w:p w14:paraId="3858C33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8B</w:t>
      </w:r>
    </w:p>
    <w:p w14:paraId="404504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18C</w:t>
      </w:r>
    </w:p>
    <w:p w14:paraId="32C8547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</w:t>
      </w:r>
    </w:p>
    <w:p w14:paraId="4A5E3FC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1</w:t>
      </w:r>
    </w:p>
    <w:p w14:paraId="1CC0FB7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2</w:t>
      </w:r>
    </w:p>
    <w:p w14:paraId="327B3B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3</w:t>
      </w:r>
    </w:p>
    <w:p w14:paraId="3CB6C21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4</w:t>
      </w:r>
    </w:p>
    <w:p w14:paraId="4A4017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5</w:t>
      </w:r>
    </w:p>
    <w:p w14:paraId="17D6AB2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6</w:t>
      </w:r>
    </w:p>
    <w:p w14:paraId="21714EE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7</w:t>
      </w:r>
    </w:p>
    <w:p w14:paraId="12EC32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28</w:t>
      </w:r>
    </w:p>
    <w:p w14:paraId="0A4C09C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30</w:t>
      </w:r>
    </w:p>
    <w:p w14:paraId="221F35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31</w:t>
      </w:r>
    </w:p>
    <w:p w14:paraId="224C1B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33</w:t>
      </w:r>
    </w:p>
    <w:p w14:paraId="5CBDFEA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34</w:t>
      </w:r>
    </w:p>
    <w:p w14:paraId="7FE014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35</w:t>
      </w:r>
    </w:p>
    <w:p w14:paraId="528FBF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36</w:t>
      </w:r>
    </w:p>
    <w:p w14:paraId="6FADF3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5</w:t>
      </w:r>
    </w:p>
    <w:p w14:paraId="7F51715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6</w:t>
      </w:r>
    </w:p>
    <w:p w14:paraId="727605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7</w:t>
      </w:r>
    </w:p>
    <w:p w14:paraId="34AF737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PS9</w:t>
      </w:r>
    </w:p>
    <w:p w14:paraId="49ED8A2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RF</w:t>
      </w:r>
    </w:p>
    <w:p w14:paraId="38D9BF8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RS2</w:t>
      </w:r>
    </w:p>
    <w:p w14:paraId="149665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SH2</w:t>
      </w:r>
    </w:p>
    <w:p w14:paraId="68C890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SRA</w:t>
      </w:r>
    </w:p>
    <w:p w14:paraId="7154684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SRB2</w:t>
      </w:r>
    </w:p>
    <w:p w14:paraId="4E31869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SRB3</w:t>
      </w:r>
    </w:p>
    <w:p w14:paraId="5D0559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STO1</w:t>
      </w:r>
    </w:p>
    <w:p w14:paraId="314932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MTARC1</w:t>
      </w:r>
    </w:p>
    <w:p w14:paraId="60109B5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ARC2</w:t>
      </w:r>
    </w:p>
    <w:p w14:paraId="78245B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ATP6</w:t>
      </w:r>
    </w:p>
    <w:p w14:paraId="25CEAA9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ATP8</w:t>
      </w:r>
    </w:p>
    <w:p w14:paraId="0473C0D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CH1</w:t>
      </w:r>
    </w:p>
    <w:p w14:paraId="67BAE6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CH2</w:t>
      </w:r>
    </w:p>
    <w:p w14:paraId="081E45C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CO1</w:t>
      </w:r>
    </w:p>
    <w:p w14:paraId="0C6720C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CO2</w:t>
      </w:r>
    </w:p>
    <w:p w14:paraId="6B6080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CO2P12</w:t>
      </w:r>
    </w:p>
    <w:p w14:paraId="703EE4C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CO3</w:t>
      </w:r>
    </w:p>
    <w:p w14:paraId="37DAA6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CYB</w:t>
      </w:r>
    </w:p>
    <w:p w14:paraId="5A2862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ERF1</w:t>
      </w:r>
    </w:p>
    <w:p w14:paraId="5A4B47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ERF2</w:t>
      </w:r>
    </w:p>
    <w:p w14:paraId="14FEA88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ERF3</w:t>
      </w:r>
    </w:p>
    <w:p w14:paraId="089373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ERF4</w:t>
      </w:r>
    </w:p>
    <w:p w14:paraId="1BC75F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FMT</w:t>
      </w:r>
    </w:p>
    <w:p w14:paraId="4AB7AD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FP1</w:t>
      </w:r>
    </w:p>
    <w:p w14:paraId="0380A1F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FR1</w:t>
      </w:r>
    </w:p>
    <w:p w14:paraId="78D25AA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FR2</w:t>
      </w:r>
    </w:p>
    <w:p w14:paraId="38EC449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G1</w:t>
      </w:r>
    </w:p>
    <w:p w14:paraId="5B0FDD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G2</w:t>
      </w:r>
    </w:p>
    <w:p w14:paraId="0AB040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HFD1L</w:t>
      </w:r>
    </w:p>
    <w:p w14:paraId="26A83F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HFD2</w:t>
      </w:r>
    </w:p>
    <w:p w14:paraId="1F8B994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HFD2L</w:t>
      </w:r>
    </w:p>
    <w:p w14:paraId="4984180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IF2</w:t>
      </w:r>
    </w:p>
    <w:p w14:paraId="6B9A993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IF3</w:t>
      </w:r>
    </w:p>
    <w:p w14:paraId="24F4903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LN</w:t>
      </w:r>
    </w:p>
    <w:p w14:paraId="554CB77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M1</w:t>
      </w:r>
    </w:p>
    <w:p w14:paraId="7B2625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ND1</w:t>
      </w:r>
    </w:p>
    <w:p w14:paraId="0175682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ND2</w:t>
      </w:r>
    </w:p>
    <w:p w14:paraId="1028D57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ND3</w:t>
      </w:r>
    </w:p>
    <w:p w14:paraId="09920C6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ND4</w:t>
      </w:r>
    </w:p>
    <w:p w14:paraId="42F286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ND4L</w:t>
      </w:r>
    </w:p>
    <w:p w14:paraId="6D0D6C8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ND5</w:t>
      </w:r>
    </w:p>
    <w:p w14:paraId="3708C0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ND6</w:t>
      </w:r>
    </w:p>
    <w:p w14:paraId="65C2198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O1</w:t>
      </w:r>
    </w:p>
    <w:p w14:paraId="62592D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OR</w:t>
      </w:r>
    </w:p>
    <w:p w14:paraId="1231687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PAP</w:t>
      </w:r>
    </w:p>
    <w:p w14:paraId="0C81BFA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MTRES1</w:t>
      </w:r>
    </w:p>
    <w:p w14:paraId="68A321E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RF1</w:t>
      </w:r>
    </w:p>
    <w:p w14:paraId="555824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RF1L</w:t>
      </w:r>
    </w:p>
    <w:p w14:paraId="316C33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RFR</w:t>
      </w:r>
    </w:p>
    <w:p w14:paraId="1EFDF6F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RNR1</w:t>
      </w:r>
    </w:p>
    <w:p w14:paraId="0FF7A9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RNR2</w:t>
      </w:r>
    </w:p>
    <w:p w14:paraId="2B1B9EA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RNR2L5</w:t>
      </w:r>
    </w:p>
    <w:p w14:paraId="5DA30A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RR</w:t>
      </w:r>
    </w:p>
    <w:p w14:paraId="52D1A8D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F</w:t>
      </w:r>
    </w:p>
    <w:p w14:paraId="504721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H</w:t>
      </w:r>
    </w:p>
    <w:p w14:paraId="53CF1E2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L1</w:t>
      </w:r>
    </w:p>
    <w:p w14:paraId="4BC54B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L2</w:t>
      </w:r>
    </w:p>
    <w:p w14:paraId="6AE9E0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N</w:t>
      </w:r>
    </w:p>
    <w:p w14:paraId="29619E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Q</w:t>
      </w:r>
    </w:p>
    <w:p w14:paraId="2111C92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S2</w:t>
      </w:r>
    </w:p>
    <w:p w14:paraId="425E1F9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-TW</w:t>
      </w:r>
    </w:p>
    <w:p w14:paraId="2FEE3EC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US1</w:t>
      </w:r>
    </w:p>
    <w:p w14:paraId="61EAC2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X1</w:t>
      </w:r>
    </w:p>
    <w:p w14:paraId="063134D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X2</w:t>
      </w:r>
    </w:p>
    <w:p w14:paraId="28C5489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TX3</w:t>
      </w:r>
    </w:p>
    <w:p w14:paraId="337EA7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UC1</w:t>
      </w:r>
    </w:p>
    <w:p w14:paraId="1CFD8F4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UL1</w:t>
      </w:r>
    </w:p>
    <w:p w14:paraId="466EA8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UTYH</w:t>
      </w:r>
    </w:p>
    <w:p w14:paraId="1E5567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CBP</w:t>
      </w:r>
    </w:p>
    <w:p w14:paraId="4D67A3D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G1</w:t>
      </w:r>
    </w:p>
    <w:p w14:paraId="1C0597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H7</w:t>
      </w:r>
    </w:p>
    <w:p w14:paraId="1D88167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O19</w:t>
      </w:r>
    </w:p>
    <w:p w14:paraId="08D1BCA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OC</w:t>
      </w:r>
    </w:p>
    <w:p w14:paraId="713E1C3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OG</w:t>
      </w:r>
    </w:p>
    <w:p w14:paraId="76CD5ED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DK</w:t>
      </w:r>
    </w:p>
    <w:p w14:paraId="3FBD524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DK2</w:t>
      </w:r>
    </w:p>
    <w:p w14:paraId="5D0A295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GS</w:t>
      </w:r>
    </w:p>
    <w:p w14:paraId="69E197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IF1</w:t>
      </w:r>
    </w:p>
    <w:p w14:paraId="0E8849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RS2</w:t>
      </w:r>
    </w:p>
    <w:p w14:paraId="1D6E9FD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T8L</w:t>
      </w:r>
    </w:p>
    <w:p w14:paraId="37F716E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XD</w:t>
      </w:r>
    </w:p>
    <w:p w14:paraId="1D35A7C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AXE</w:t>
      </w:r>
    </w:p>
    <w:p w14:paraId="2E7268A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1</w:t>
      </w:r>
    </w:p>
    <w:p w14:paraId="762626C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NDUFA10</w:t>
      </w:r>
    </w:p>
    <w:p w14:paraId="30A9DAF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11</w:t>
      </w:r>
    </w:p>
    <w:p w14:paraId="7F42CEC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12</w:t>
      </w:r>
    </w:p>
    <w:p w14:paraId="4103DBA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13</w:t>
      </w:r>
    </w:p>
    <w:p w14:paraId="4C0F29A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2</w:t>
      </w:r>
    </w:p>
    <w:p w14:paraId="7CBCDE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3</w:t>
      </w:r>
    </w:p>
    <w:p w14:paraId="74B68C5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4</w:t>
      </w:r>
    </w:p>
    <w:p w14:paraId="1A3330E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5</w:t>
      </w:r>
    </w:p>
    <w:p w14:paraId="38E7465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6</w:t>
      </w:r>
    </w:p>
    <w:p w14:paraId="1B8325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7</w:t>
      </w:r>
    </w:p>
    <w:p w14:paraId="114AC5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8</w:t>
      </w:r>
    </w:p>
    <w:p w14:paraId="7C8F7DA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9</w:t>
      </w:r>
    </w:p>
    <w:p w14:paraId="27D3714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B1</w:t>
      </w:r>
    </w:p>
    <w:p w14:paraId="75AD07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1</w:t>
      </w:r>
    </w:p>
    <w:p w14:paraId="09FA5D5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2</w:t>
      </w:r>
    </w:p>
    <w:p w14:paraId="64DC7B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3</w:t>
      </w:r>
    </w:p>
    <w:p w14:paraId="7987FD1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4</w:t>
      </w:r>
    </w:p>
    <w:p w14:paraId="71060DB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5</w:t>
      </w:r>
    </w:p>
    <w:p w14:paraId="1049DB2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6</w:t>
      </w:r>
    </w:p>
    <w:p w14:paraId="7C69831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7</w:t>
      </w:r>
    </w:p>
    <w:p w14:paraId="76D7095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AF8</w:t>
      </w:r>
    </w:p>
    <w:p w14:paraId="328DE50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1</w:t>
      </w:r>
    </w:p>
    <w:p w14:paraId="089763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10</w:t>
      </w:r>
    </w:p>
    <w:p w14:paraId="32D312A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11</w:t>
      </w:r>
    </w:p>
    <w:p w14:paraId="667F89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2</w:t>
      </w:r>
    </w:p>
    <w:p w14:paraId="45C059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3</w:t>
      </w:r>
    </w:p>
    <w:p w14:paraId="7F44BE1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4</w:t>
      </w:r>
    </w:p>
    <w:p w14:paraId="0B3E53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5</w:t>
      </w:r>
    </w:p>
    <w:p w14:paraId="710D7E4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6</w:t>
      </w:r>
    </w:p>
    <w:p w14:paraId="2DB1EE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7</w:t>
      </w:r>
    </w:p>
    <w:p w14:paraId="1E20A2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8</w:t>
      </w:r>
    </w:p>
    <w:p w14:paraId="64FB5A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B9</w:t>
      </w:r>
    </w:p>
    <w:p w14:paraId="19D2FBD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C1</w:t>
      </w:r>
    </w:p>
    <w:p w14:paraId="4E1327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C2</w:t>
      </w:r>
    </w:p>
    <w:p w14:paraId="4FD71BB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C2-KCTD14</w:t>
      </w:r>
    </w:p>
    <w:p w14:paraId="0A4F59E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S1</w:t>
      </w:r>
    </w:p>
    <w:p w14:paraId="2137E62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S2</w:t>
      </w:r>
    </w:p>
    <w:p w14:paraId="78844E3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S3</w:t>
      </w:r>
    </w:p>
    <w:p w14:paraId="06B95F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NDUFS4</w:t>
      </w:r>
    </w:p>
    <w:p w14:paraId="109A7B5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S5</w:t>
      </w:r>
    </w:p>
    <w:p w14:paraId="117AED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S6</w:t>
      </w:r>
    </w:p>
    <w:p w14:paraId="33E9F4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S7</w:t>
      </w:r>
    </w:p>
    <w:p w14:paraId="31549B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S8</w:t>
      </w:r>
    </w:p>
    <w:p w14:paraId="15F08D6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V1</w:t>
      </w:r>
    </w:p>
    <w:p w14:paraId="486C87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V2</w:t>
      </w:r>
    </w:p>
    <w:p w14:paraId="069BC0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DUFV3</w:t>
      </w:r>
    </w:p>
    <w:p w14:paraId="202AF06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CTIN2</w:t>
      </w:r>
    </w:p>
    <w:p w14:paraId="2A5660A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FL</w:t>
      </w:r>
    </w:p>
    <w:p w14:paraId="4EC61B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NF</w:t>
      </w:r>
    </w:p>
    <w:p w14:paraId="2111CA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U4</w:t>
      </w:r>
    </w:p>
    <w:p w14:paraId="42819C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FS1</w:t>
      </w:r>
    </w:p>
    <w:p w14:paraId="014BBF0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FU1</w:t>
      </w:r>
    </w:p>
    <w:p w14:paraId="51ECBE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GB</w:t>
      </w:r>
    </w:p>
    <w:p w14:paraId="02495CA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GRN</w:t>
      </w:r>
    </w:p>
    <w:p w14:paraId="53746B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IPSNAP1</w:t>
      </w:r>
    </w:p>
    <w:p w14:paraId="345972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IPSNAP2</w:t>
      </w:r>
    </w:p>
    <w:p w14:paraId="669796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IT1</w:t>
      </w:r>
    </w:p>
    <w:p w14:paraId="606BB73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LN</w:t>
      </w:r>
    </w:p>
    <w:p w14:paraId="1F5FB78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LRP5</w:t>
      </w:r>
    </w:p>
    <w:p w14:paraId="360FAE8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LRX1</w:t>
      </w:r>
    </w:p>
    <w:p w14:paraId="12A627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ME4</w:t>
      </w:r>
    </w:p>
    <w:p w14:paraId="0B51283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MNAT3</w:t>
      </w:r>
    </w:p>
    <w:p w14:paraId="4380391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MT1</w:t>
      </w:r>
    </w:p>
    <w:p w14:paraId="291B1E4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NT</w:t>
      </w:r>
    </w:p>
    <w:p w14:paraId="1064FAA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A1</w:t>
      </w:r>
    </w:p>
    <w:p w14:paraId="0CF0E4B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CT</w:t>
      </w:r>
    </w:p>
    <w:p w14:paraId="1082E04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D2</w:t>
      </w:r>
    </w:p>
    <w:p w14:paraId="07E1D1B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L3</w:t>
      </w:r>
    </w:p>
    <w:p w14:paraId="7D362FF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X1</w:t>
      </w:r>
    </w:p>
    <w:p w14:paraId="22DC02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QO1</w:t>
      </w:r>
    </w:p>
    <w:p w14:paraId="6D47CAB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R3C1</w:t>
      </w:r>
    </w:p>
    <w:p w14:paraId="7639DE4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R4A1</w:t>
      </w:r>
    </w:p>
    <w:p w14:paraId="2511EC7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RP1</w:t>
      </w:r>
    </w:p>
    <w:p w14:paraId="3BA8750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SUN2</w:t>
      </w:r>
    </w:p>
    <w:p w14:paraId="489D8B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SUN3</w:t>
      </w:r>
    </w:p>
    <w:p w14:paraId="5F0D871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SUN4</w:t>
      </w:r>
    </w:p>
    <w:p w14:paraId="2503891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NT5M</w:t>
      </w:r>
    </w:p>
    <w:p w14:paraId="13AE2E9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THL1</w:t>
      </w:r>
    </w:p>
    <w:p w14:paraId="1C3F03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BPL</w:t>
      </w:r>
    </w:p>
    <w:p w14:paraId="388621C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DT1</w:t>
      </w:r>
    </w:p>
    <w:p w14:paraId="0CCA3C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DT12</w:t>
      </w:r>
    </w:p>
    <w:p w14:paraId="457C6AA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DT13</w:t>
      </w:r>
    </w:p>
    <w:p w14:paraId="5115433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DT17</w:t>
      </w:r>
    </w:p>
    <w:p w14:paraId="37C0830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DT6</w:t>
      </w:r>
    </w:p>
    <w:p w14:paraId="6F705D0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DT8</w:t>
      </w:r>
    </w:p>
    <w:p w14:paraId="44AE483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DT9</w:t>
      </w:r>
    </w:p>
    <w:p w14:paraId="6D160C8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PR1</w:t>
      </w:r>
    </w:p>
    <w:p w14:paraId="01EB4B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AS1</w:t>
      </w:r>
    </w:p>
    <w:p w14:paraId="3AC1C03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AT</w:t>
      </w:r>
    </w:p>
    <w:p w14:paraId="35F7346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GDH</w:t>
      </w:r>
    </w:p>
    <w:p w14:paraId="67A2360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GDHL</w:t>
      </w:r>
    </w:p>
    <w:p w14:paraId="54FF5F8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GG1</w:t>
      </w:r>
    </w:p>
    <w:p w14:paraId="640034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GT</w:t>
      </w:r>
    </w:p>
    <w:p w14:paraId="76FA55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LFM4</w:t>
      </w:r>
    </w:p>
    <w:p w14:paraId="7CB33D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MA1</w:t>
      </w:r>
    </w:p>
    <w:p w14:paraId="0354E72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PA1</w:t>
      </w:r>
    </w:p>
    <w:p w14:paraId="6B34E5D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PA3</w:t>
      </w:r>
    </w:p>
    <w:p w14:paraId="676229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PTN</w:t>
      </w:r>
    </w:p>
    <w:p w14:paraId="3BE672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SGEPL1</w:t>
      </w:r>
    </w:p>
    <w:p w14:paraId="12B9B9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TC</w:t>
      </w:r>
    </w:p>
    <w:p w14:paraId="7A1D6C5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XA1L</w:t>
      </w:r>
    </w:p>
    <w:p w14:paraId="55D14F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XCT1</w:t>
      </w:r>
    </w:p>
    <w:p w14:paraId="59DEB1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XCT2</w:t>
      </w:r>
    </w:p>
    <w:p w14:paraId="4F477C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XR1</w:t>
      </w:r>
    </w:p>
    <w:p w14:paraId="0489B9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XSM</w:t>
      </w:r>
    </w:p>
    <w:p w14:paraId="329F39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AT</w:t>
      </w:r>
    </w:p>
    <w:p w14:paraId="216CB1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BPC5</w:t>
      </w:r>
    </w:p>
    <w:p w14:paraId="61D2D34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CS2</w:t>
      </w:r>
    </w:p>
    <w:p w14:paraId="6FFFA09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GE4</w:t>
      </w:r>
    </w:p>
    <w:p w14:paraId="3CC1506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K5</w:t>
      </w:r>
    </w:p>
    <w:p w14:paraId="5F3616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M16</w:t>
      </w:r>
    </w:p>
    <w:p w14:paraId="39127D7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NK2</w:t>
      </w:r>
    </w:p>
    <w:p w14:paraId="15650C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RG</w:t>
      </w:r>
    </w:p>
    <w:p w14:paraId="60A855D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RK7</w:t>
      </w:r>
    </w:p>
    <w:p w14:paraId="34F1AB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PARL</w:t>
      </w:r>
    </w:p>
    <w:p w14:paraId="365CFA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RP1</w:t>
      </w:r>
    </w:p>
    <w:p w14:paraId="27F6D68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ARS2</w:t>
      </w:r>
    </w:p>
    <w:p w14:paraId="43910A1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C</w:t>
      </w:r>
    </w:p>
    <w:p w14:paraId="2E3D7A7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CCA</w:t>
      </w:r>
    </w:p>
    <w:p w14:paraId="078FD3B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CCB</w:t>
      </w:r>
    </w:p>
    <w:p w14:paraId="33BACF7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CK2</w:t>
      </w:r>
    </w:p>
    <w:p w14:paraId="20B56E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CD5</w:t>
      </w:r>
    </w:p>
    <w:p w14:paraId="6B4FC6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E12</w:t>
      </w:r>
    </w:p>
    <w:p w14:paraId="6E76722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E2A</w:t>
      </w:r>
    </w:p>
    <w:p w14:paraId="51060C6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F</w:t>
      </w:r>
    </w:p>
    <w:p w14:paraId="701765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HA1</w:t>
      </w:r>
    </w:p>
    <w:p w14:paraId="4C98DB0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HA2</w:t>
      </w:r>
    </w:p>
    <w:p w14:paraId="1F18978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HB</w:t>
      </w:r>
    </w:p>
    <w:p w14:paraId="0D790D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HX</w:t>
      </w:r>
    </w:p>
    <w:p w14:paraId="7808A9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K1</w:t>
      </w:r>
    </w:p>
    <w:p w14:paraId="7F5A279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K2</w:t>
      </w:r>
    </w:p>
    <w:p w14:paraId="40AF067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K3</w:t>
      </w:r>
    </w:p>
    <w:p w14:paraId="15978E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K4</w:t>
      </w:r>
    </w:p>
    <w:p w14:paraId="724454B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P1</w:t>
      </w:r>
    </w:p>
    <w:p w14:paraId="4273EC9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P2</w:t>
      </w:r>
    </w:p>
    <w:p w14:paraId="7448488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PR</w:t>
      </w:r>
    </w:p>
    <w:p w14:paraId="14133D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SS1</w:t>
      </w:r>
    </w:p>
    <w:p w14:paraId="412D5A9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SS2</w:t>
      </w:r>
    </w:p>
    <w:p w14:paraId="03F9ED5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ZD8</w:t>
      </w:r>
    </w:p>
    <w:p w14:paraId="2612CDD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EMT</w:t>
      </w:r>
    </w:p>
    <w:p w14:paraId="3A6F83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ET100</w:t>
      </w:r>
    </w:p>
    <w:p w14:paraId="6315A4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ET117</w:t>
      </w:r>
    </w:p>
    <w:p w14:paraId="50505B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FDN2</w:t>
      </w:r>
    </w:p>
    <w:p w14:paraId="35DAFE4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FDN4</w:t>
      </w:r>
    </w:p>
    <w:p w14:paraId="2D58D2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AM1</w:t>
      </w:r>
    </w:p>
    <w:p w14:paraId="43996F4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AM5</w:t>
      </w:r>
    </w:p>
    <w:p w14:paraId="704FEA9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D</w:t>
      </w:r>
    </w:p>
    <w:p w14:paraId="44E761D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LS</w:t>
      </w:r>
    </w:p>
    <w:p w14:paraId="7BA278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M2</w:t>
      </w:r>
    </w:p>
    <w:p w14:paraId="22FDA9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R</w:t>
      </w:r>
    </w:p>
    <w:p w14:paraId="7861FC6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RMC1</w:t>
      </w:r>
    </w:p>
    <w:p w14:paraId="621BDC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S1</w:t>
      </w:r>
    </w:p>
    <w:p w14:paraId="61D864C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PHB</w:t>
      </w:r>
    </w:p>
    <w:p w14:paraId="45A020F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HB2</w:t>
      </w:r>
    </w:p>
    <w:p w14:paraId="2B1E17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HYKPL</w:t>
      </w:r>
    </w:p>
    <w:p w14:paraId="3C77521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4K2A</w:t>
      </w:r>
    </w:p>
    <w:p w14:paraId="489489E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4KB</w:t>
      </w:r>
    </w:p>
    <w:p w14:paraId="057C3F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D1</w:t>
      </w:r>
    </w:p>
    <w:p w14:paraId="0AAD90D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F1</w:t>
      </w:r>
    </w:p>
    <w:p w14:paraId="3F993F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GBOS1</w:t>
      </w:r>
    </w:p>
    <w:p w14:paraId="7512A8C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N4</w:t>
      </w:r>
    </w:p>
    <w:p w14:paraId="67E0F8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NK1</w:t>
      </w:r>
    </w:p>
    <w:p w14:paraId="3CA7B2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SD</w:t>
      </w:r>
    </w:p>
    <w:p w14:paraId="0869AD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TRM1</w:t>
      </w:r>
    </w:p>
    <w:p w14:paraId="5926581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A2G2A</w:t>
      </w:r>
    </w:p>
    <w:p w14:paraId="2F0F41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A2G4B</w:t>
      </w:r>
    </w:p>
    <w:p w14:paraId="7751AE9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A2G4C</w:t>
      </w:r>
    </w:p>
    <w:p w14:paraId="13A382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A2G4F</w:t>
      </w:r>
    </w:p>
    <w:p w14:paraId="02D0DE4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A2G6</w:t>
      </w:r>
    </w:p>
    <w:p w14:paraId="21EC3BD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AAT3</w:t>
      </w:r>
    </w:p>
    <w:p w14:paraId="7EC045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AUR</w:t>
      </w:r>
    </w:p>
    <w:p w14:paraId="3140D2C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D6</w:t>
      </w:r>
    </w:p>
    <w:p w14:paraId="1EE227A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EKHN1</w:t>
      </w:r>
    </w:p>
    <w:p w14:paraId="65172C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IN5</w:t>
      </w:r>
    </w:p>
    <w:p w14:paraId="4510ECE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N</w:t>
      </w:r>
    </w:p>
    <w:p w14:paraId="355D2B7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S3</w:t>
      </w:r>
    </w:p>
    <w:p w14:paraId="5258598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SCR3</w:t>
      </w:r>
    </w:p>
    <w:p w14:paraId="226E805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MAIP1</w:t>
      </w:r>
    </w:p>
    <w:p w14:paraId="043E07E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MPCA</w:t>
      </w:r>
    </w:p>
    <w:p w14:paraId="5AC13C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MPCB</w:t>
      </w:r>
    </w:p>
    <w:p w14:paraId="422C54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NKD</w:t>
      </w:r>
    </w:p>
    <w:p w14:paraId="39C565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NPLA4</w:t>
      </w:r>
    </w:p>
    <w:p w14:paraId="64C24FD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NPLA8</w:t>
      </w:r>
    </w:p>
    <w:p w14:paraId="0D7E5D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NPT1</w:t>
      </w:r>
    </w:p>
    <w:p w14:paraId="43E421A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OLDIP2</w:t>
      </w:r>
    </w:p>
    <w:p w14:paraId="21EB13B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OLG</w:t>
      </w:r>
    </w:p>
    <w:p w14:paraId="5260922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OLG2</w:t>
      </w:r>
    </w:p>
    <w:p w14:paraId="5DD486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OLRMT</w:t>
      </w:r>
    </w:p>
    <w:p w14:paraId="3D346D1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A2</w:t>
      </w:r>
    </w:p>
    <w:p w14:paraId="1F49DF2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ARGC1A</w:t>
      </w:r>
    </w:p>
    <w:p w14:paraId="7001AB4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PPARGC1B</w:t>
      </w:r>
    </w:p>
    <w:p w14:paraId="0B15E9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ID</w:t>
      </w:r>
    </w:p>
    <w:p w14:paraId="62BE652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IF</w:t>
      </w:r>
    </w:p>
    <w:p w14:paraId="3D3B65A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M1K</w:t>
      </w:r>
    </w:p>
    <w:p w14:paraId="2AB6B0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OX</w:t>
      </w:r>
    </w:p>
    <w:p w14:paraId="3DAC3D9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1CC</w:t>
      </w:r>
    </w:p>
    <w:p w14:paraId="13C4B1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1R13B</w:t>
      </w:r>
    </w:p>
    <w:p w14:paraId="7BE363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1R15A</w:t>
      </w:r>
    </w:p>
    <w:p w14:paraId="5D633B9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2CB</w:t>
      </w:r>
    </w:p>
    <w:p w14:paraId="42F198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2R2B</w:t>
      </w:r>
    </w:p>
    <w:p w14:paraId="49846E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3CC</w:t>
      </w:r>
    </w:p>
    <w:p w14:paraId="78998D7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3R1</w:t>
      </w:r>
    </w:p>
    <w:p w14:paraId="35D6217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P6C</w:t>
      </w:r>
    </w:p>
    <w:p w14:paraId="72CFCF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TC7</w:t>
      </w:r>
    </w:p>
    <w:p w14:paraId="2954096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DX3</w:t>
      </w:r>
    </w:p>
    <w:p w14:paraId="17F928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DX5</w:t>
      </w:r>
    </w:p>
    <w:p w14:paraId="4C827C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ELID1</w:t>
      </w:r>
    </w:p>
    <w:p w14:paraId="44DDC5D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ELID3A</w:t>
      </w:r>
    </w:p>
    <w:p w14:paraId="0AFB3E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ICKLE3</w:t>
      </w:r>
    </w:p>
    <w:p w14:paraId="63927D4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IMPOL</w:t>
      </w:r>
    </w:p>
    <w:p w14:paraId="05DCA3B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AA1</w:t>
      </w:r>
    </w:p>
    <w:p w14:paraId="7C81BA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ACA</w:t>
      </w:r>
    </w:p>
    <w:p w14:paraId="17C9DBB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CA</w:t>
      </w:r>
    </w:p>
    <w:p w14:paraId="35FE87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CD</w:t>
      </w:r>
    </w:p>
    <w:p w14:paraId="00A882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G1</w:t>
      </w:r>
    </w:p>
    <w:p w14:paraId="5BA10D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N</w:t>
      </w:r>
    </w:p>
    <w:p w14:paraId="4C90E4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NP</w:t>
      </w:r>
    </w:p>
    <w:p w14:paraId="6D8CED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ODH</w:t>
      </w:r>
    </w:p>
    <w:p w14:paraId="528CB3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ORP</w:t>
      </w:r>
    </w:p>
    <w:p w14:paraId="7ABE269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10</w:t>
      </w:r>
    </w:p>
    <w:p w14:paraId="6BDAFD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CD1</w:t>
      </w:r>
    </w:p>
    <w:p w14:paraId="4B4347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CD2</w:t>
      </w:r>
    </w:p>
    <w:p w14:paraId="6F2BBDE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CD3</w:t>
      </w:r>
    </w:p>
    <w:p w14:paraId="7C20CFC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PMT1</w:t>
      </w:r>
    </w:p>
    <w:p w14:paraId="11CF301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PN1</w:t>
      </w:r>
    </w:p>
    <w:p w14:paraId="54751B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RH2</w:t>
      </w:r>
    </w:p>
    <w:p w14:paraId="2BA177D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US1</w:t>
      </w:r>
    </w:p>
    <w:p w14:paraId="6C7FB7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US10</w:t>
      </w:r>
    </w:p>
    <w:p w14:paraId="7AAF39A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PYCARD</w:t>
      </w:r>
    </w:p>
    <w:p w14:paraId="2F44D16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YCR1</w:t>
      </w:r>
    </w:p>
    <w:p w14:paraId="7E224CB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YCR2</w:t>
      </w:r>
    </w:p>
    <w:p w14:paraId="04E6ACD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YROXD2</w:t>
      </w:r>
    </w:p>
    <w:p w14:paraId="2081F8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YURF</w:t>
      </w:r>
    </w:p>
    <w:p w14:paraId="3515977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QRSL1</w:t>
      </w:r>
    </w:p>
    <w:p w14:paraId="18605F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QTRT1</w:t>
      </w:r>
    </w:p>
    <w:p w14:paraId="442BB0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QTRT2</w:t>
      </w:r>
    </w:p>
    <w:p w14:paraId="5B1CD1C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B11FIP5</w:t>
      </w:r>
    </w:p>
    <w:p w14:paraId="7BA829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B32</w:t>
      </w:r>
    </w:p>
    <w:p w14:paraId="7D4F5F9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B40AL</w:t>
      </w:r>
    </w:p>
    <w:p w14:paraId="6912FB7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B5IF</w:t>
      </w:r>
    </w:p>
    <w:p w14:paraId="18452B4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CK1</w:t>
      </w:r>
    </w:p>
    <w:p w14:paraId="309A9EC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D51</w:t>
      </w:r>
    </w:p>
    <w:p w14:paraId="36CA43E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D51C</w:t>
      </w:r>
    </w:p>
    <w:p w14:paraId="089B1E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F1</w:t>
      </w:r>
    </w:p>
    <w:p w14:paraId="41E08AF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LA</w:t>
      </w:r>
    </w:p>
    <w:p w14:paraId="5E402C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LBP1</w:t>
      </w:r>
    </w:p>
    <w:p w14:paraId="5F07677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P1GDS1</w:t>
      </w:r>
    </w:p>
    <w:p w14:paraId="3A19405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RS2</w:t>
      </w:r>
    </w:p>
    <w:p w14:paraId="75C6D4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1CC1</w:t>
      </w:r>
    </w:p>
    <w:p w14:paraId="67C4AD2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FA</w:t>
      </w:r>
    </w:p>
    <w:p w14:paraId="7F32E59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KS</w:t>
      </w:r>
    </w:p>
    <w:p w14:paraId="5E9DBAF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CC1L</w:t>
      </w:r>
    </w:p>
    <w:p w14:paraId="6419DD0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DH13</w:t>
      </w:r>
    </w:p>
    <w:p w14:paraId="4F4082A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EEP1</w:t>
      </w:r>
    </w:p>
    <w:p w14:paraId="78E1DE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EXO2</w:t>
      </w:r>
    </w:p>
    <w:p w14:paraId="0C1CACD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GS2</w:t>
      </w:r>
    </w:p>
    <w:p w14:paraId="431F95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HBDD1</w:t>
      </w:r>
    </w:p>
    <w:p w14:paraId="2DA9422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HOT1</w:t>
      </w:r>
    </w:p>
    <w:p w14:paraId="515C5F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HOT2</w:t>
      </w:r>
    </w:p>
    <w:p w14:paraId="5FC424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IDA</w:t>
      </w:r>
    </w:p>
    <w:p w14:paraId="02C452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MDN3</w:t>
      </w:r>
    </w:p>
    <w:p w14:paraId="40A52D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MND1</w:t>
      </w:r>
    </w:p>
    <w:p w14:paraId="1BBE93B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NASEL</w:t>
      </w:r>
    </w:p>
    <w:p w14:paraId="79356F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NASET2</w:t>
      </w:r>
    </w:p>
    <w:p w14:paraId="1211DE8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NF144B</w:t>
      </w:r>
    </w:p>
    <w:p w14:paraId="5291FE1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NF185</w:t>
      </w:r>
    </w:p>
    <w:p w14:paraId="45CC87A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RNF41</w:t>
      </w:r>
    </w:p>
    <w:p w14:paraId="527DC5D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NF5</w:t>
      </w:r>
    </w:p>
    <w:p w14:paraId="3E1BF30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OMO1</w:t>
      </w:r>
    </w:p>
    <w:p w14:paraId="5147C55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E</w:t>
      </w:r>
    </w:p>
    <w:p w14:paraId="496A54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EL1</w:t>
      </w:r>
    </w:p>
    <w:p w14:paraId="0F25631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IA</w:t>
      </w:r>
    </w:p>
    <w:p w14:paraId="285709B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S3</w:t>
      </w:r>
    </w:p>
    <w:p w14:paraId="2E1CEA0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S6KB1</w:t>
      </w:r>
    </w:p>
    <w:p w14:paraId="264AF6F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USD3</w:t>
      </w:r>
    </w:p>
    <w:p w14:paraId="24F2500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USD4</w:t>
      </w:r>
    </w:p>
    <w:p w14:paraId="7EF6047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SAD1</w:t>
      </w:r>
    </w:p>
    <w:p w14:paraId="3F176D0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SAD2</w:t>
      </w:r>
    </w:p>
    <w:p w14:paraId="00BF81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TL10</w:t>
      </w:r>
    </w:p>
    <w:p w14:paraId="4DE0E65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TN4IP1</w:t>
      </w:r>
    </w:p>
    <w:p w14:paraId="47F221D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XRA</w:t>
      </w:r>
    </w:p>
    <w:p w14:paraId="2F088F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100A1</w:t>
      </w:r>
    </w:p>
    <w:p w14:paraId="7667483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AMM50</w:t>
      </w:r>
    </w:p>
    <w:p w14:paraId="734A496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ARDH</w:t>
      </w:r>
    </w:p>
    <w:p w14:paraId="03EF1C7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ARM1</w:t>
      </w:r>
    </w:p>
    <w:p w14:paraId="072484B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ARS2</w:t>
      </w:r>
    </w:p>
    <w:p w14:paraId="1F03EE6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CO1</w:t>
      </w:r>
    </w:p>
    <w:p w14:paraId="74DE50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CO2</w:t>
      </w:r>
    </w:p>
    <w:p w14:paraId="0FC1DE0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CP2</w:t>
      </w:r>
    </w:p>
    <w:p w14:paraId="1B6F11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A</w:t>
      </w:r>
    </w:p>
    <w:p w14:paraId="0F0AB0D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AF1</w:t>
      </w:r>
    </w:p>
    <w:p w14:paraId="282F6A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AF2</w:t>
      </w:r>
    </w:p>
    <w:p w14:paraId="3E1CFDC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AF3</w:t>
      </w:r>
    </w:p>
    <w:p w14:paraId="7941010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AF4</w:t>
      </w:r>
    </w:p>
    <w:p w14:paraId="4DD150C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B</w:t>
      </w:r>
    </w:p>
    <w:p w14:paraId="7215614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C</w:t>
      </w:r>
    </w:p>
    <w:p w14:paraId="394198F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DHD</w:t>
      </w:r>
    </w:p>
    <w:p w14:paraId="249704B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C61G</w:t>
      </w:r>
    </w:p>
    <w:p w14:paraId="509DB6E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CISBP2</w:t>
      </w:r>
    </w:p>
    <w:p w14:paraId="4D7E998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LENOO</w:t>
      </w:r>
    </w:p>
    <w:p w14:paraId="0CD3BE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PTIN4</w:t>
      </w:r>
    </w:p>
    <w:p w14:paraId="32470AB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RAC1</w:t>
      </w:r>
    </w:p>
    <w:p w14:paraId="6A73628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RPINB5</w:t>
      </w:r>
    </w:p>
    <w:p w14:paraId="6797B0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FN</w:t>
      </w:r>
    </w:p>
    <w:p w14:paraId="415C22E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SFXN1</w:t>
      </w:r>
    </w:p>
    <w:p w14:paraId="06B4CF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FXN2</w:t>
      </w:r>
    </w:p>
    <w:p w14:paraId="61991A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FXN3</w:t>
      </w:r>
    </w:p>
    <w:p w14:paraId="499985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FXN4</w:t>
      </w:r>
    </w:p>
    <w:p w14:paraId="219C94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FXN5</w:t>
      </w:r>
    </w:p>
    <w:p w14:paraId="0EED3FB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GK1</w:t>
      </w:r>
    </w:p>
    <w:p w14:paraId="3EB2204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H3BP5</w:t>
      </w:r>
    </w:p>
    <w:p w14:paraId="528C301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H3GLB1</w:t>
      </w:r>
    </w:p>
    <w:p w14:paraId="671E7B7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HC1</w:t>
      </w:r>
    </w:p>
    <w:p w14:paraId="177431A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HMT2</w:t>
      </w:r>
    </w:p>
    <w:p w14:paraId="5FA23C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HPK</w:t>
      </w:r>
    </w:p>
    <w:p w14:paraId="6E0ACE3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AH3</w:t>
      </w:r>
    </w:p>
    <w:p w14:paraId="2F96DE9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1</w:t>
      </w:r>
    </w:p>
    <w:p w14:paraId="49E5237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2</w:t>
      </w:r>
    </w:p>
    <w:p w14:paraId="768D537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3</w:t>
      </w:r>
    </w:p>
    <w:p w14:paraId="26C78C3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4</w:t>
      </w:r>
    </w:p>
    <w:p w14:paraId="505A01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5</w:t>
      </w:r>
    </w:p>
    <w:p w14:paraId="2803F2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6</w:t>
      </w:r>
    </w:p>
    <w:p w14:paraId="3A81FB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7</w:t>
      </w:r>
    </w:p>
    <w:p w14:paraId="27AA1F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VA1</w:t>
      </w:r>
    </w:p>
    <w:p w14:paraId="449181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11A2</w:t>
      </w:r>
    </w:p>
    <w:p w14:paraId="1D19BA9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16A3</w:t>
      </w:r>
    </w:p>
    <w:p w14:paraId="7F1904D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16A5</w:t>
      </w:r>
    </w:p>
    <w:p w14:paraId="7DDC2E0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2A14</w:t>
      </w:r>
    </w:p>
    <w:p w14:paraId="02DDE4A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</w:t>
      </w:r>
    </w:p>
    <w:p w14:paraId="1599EA7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0</w:t>
      </w:r>
    </w:p>
    <w:p w14:paraId="4CC453C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1</w:t>
      </w:r>
    </w:p>
    <w:p w14:paraId="22CF29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2</w:t>
      </w:r>
    </w:p>
    <w:p w14:paraId="006D5C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3</w:t>
      </w:r>
    </w:p>
    <w:p w14:paraId="7E7FB0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4</w:t>
      </w:r>
    </w:p>
    <w:p w14:paraId="03B3E4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5</w:t>
      </w:r>
    </w:p>
    <w:p w14:paraId="27480A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6</w:t>
      </w:r>
    </w:p>
    <w:p w14:paraId="11B63A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7</w:t>
      </w:r>
    </w:p>
    <w:p w14:paraId="16FFD51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8</w:t>
      </w:r>
    </w:p>
    <w:p w14:paraId="6F9EAD4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19</w:t>
      </w:r>
    </w:p>
    <w:p w14:paraId="356A08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</w:t>
      </w:r>
    </w:p>
    <w:p w14:paraId="3FDCDD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0</w:t>
      </w:r>
    </w:p>
    <w:p w14:paraId="171ADDA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1</w:t>
      </w:r>
    </w:p>
    <w:p w14:paraId="7CB613C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SLC25A22</w:t>
      </w:r>
    </w:p>
    <w:p w14:paraId="7021976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3</w:t>
      </w:r>
    </w:p>
    <w:p w14:paraId="53BA29A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4</w:t>
      </w:r>
    </w:p>
    <w:p w14:paraId="27DCC0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5</w:t>
      </w:r>
    </w:p>
    <w:p w14:paraId="5ACE66B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6</w:t>
      </w:r>
    </w:p>
    <w:p w14:paraId="3B46796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7</w:t>
      </w:r>
    </w:p>
    <w:p w14:paraId="19AB595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8</w:t>
      </w:r>
    </w:p>
    <w:p w14:paraId="5D8FA6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29</w:t>
      </w:r>
    </w:p>
    <w:p w14:paraId="6AFC80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</w:t>
      </w:r>
    </w:p>
    <w:p w14:paraId="73E2E7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0</w:t>
      </w:r>
    </w:p>
    <w:p w14:paraId="62D590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1</w:t>
      </w:r>
    </w:p>
    <w:p w14:paraId="361080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2</w:t>
      </w:r>
    </w:p>
    <w:p w14:paraId="322CEE9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3</w:t>
      </w:r>
    </w:p>
    <w:p w14:paraId="00C9C8D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4</w:t>
      </w:r>
    </w:p>
    <w:p w14:paraId="582A73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5</w:t>
      </w:r>
    </w:p>
    <w:p w14:paraId="6F8FE4C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6</w:t>
      </w:r>
    </w:p>
    <w:p w14:paraId="7E495EA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7</w:t>
      </w:r>
    </w:p>
    <w:p w14:paraId="5FC1AA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8</w:t>
      </w:r>
    </w:p>
    <w:p w14:paraId="23A3A0C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39</w:t>
      </w:r>
    </w:p>
    <w:p w14:paraId="575C10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</w:t>
      </w:r>
    </w:p>
    <w:p w14:paraId="01E7F07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0</w:t>
      </w:r>
    </w:p>
    <w:p w14:paraId="3A00EC2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1</w:t>
      </w:r>
    </w:p>
    <w:p w14:paraId="5071909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2</w:t>
      </w:r>
    </w:p>
    <w:p w14:paraId="2FC475E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3</w:t>
      </w:r>
    </w:p>
    <w:p w14:paraId="1EEAF2B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4</w:t>
      </w:r>
    </w:p>
    <w:p w14:paraId="366EE06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5</w:t>
      </w:r>
    </w:p>
    <w:p w14:paraId="56A39B8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6</w:t>
      </w:r>
    </w:p>
    <w:p w14:paraId="5D93125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7</w:t>
      </w:r>
    </w:p>
    <w:p w14:paraId="6E3279B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48</w:t>
      </w:r>
    </w:p>
    <w:p w14:paraId="2173C4C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5</w:t>
      </w:r>
    </w:p>
    <w:p w14:paraId="7151172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51</w:t>
      </w:r>
    </w:p>
    <w:p w14:paraId="4EF12B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52</w:t>
      </w:r>
    </w:p>
    <w:p w14:paraId="150F3D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53</w:t>
      </w:r>
    </w:p>
    <w:p w14:paraId="04B021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5A6</w:t>
      </w:r>
    </w:p>
    <w:p w14:paraId="73F2794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27A3</w:t>
      </w:r>
    </w:p>
    <w:p w14:paraId="382441C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35F6</w:t>
      </w:r>
    </w:p>
    <w:p w14:paraId="61FD7CF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40A1</w:t>
      </w:r>
    </w:p>
    <w:p w14:paraId="54AEDBC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44A1</w:t>
      </w:r>
    </w:p>
    <w:p w14:paraId="533149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SLC4A5</w:t>
      </w:r>
    </w:p>
    <w:p w14:paraId="24DA3A3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8A3</w:t>
      </w:r>
    </w:p>
    <w:p w14:paraId="62F8B14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8B1</w:t>
      </w:r>
    </w:p>
    <w:p w14:paraId="79B6452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9A2</w:t>
      </w:r>
    </w:p>
    <w:p w14:paraId="6087471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9A5</w:t>
      </w:r>
    </w:p>
    <w:p w14:paraId="40BE8B6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9B2</w:t>
      </w:r>
    </w:p>
    <w:p w14:paraId="68F5DC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IRP</w:t>
      </w:r>
    </w:p>
    <w:p w14:paraId="3B0BD5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MCP</w:t>
      </w:r>
    </w:p>
    <w:p w14:paraId="4FFD253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MDT1</w:t>
      </w:r>
    </w:p>
    <w:p w14:paraId="3D8985F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MIM20</w:t>
      </w:r>
    </w:p>
    <w:p w14:paraId="5FE576E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NCA</w:t>
      </w:r>
    </w:p>
    <w:p w14:paraId="010E4B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NN</w:t>
      </w:r>
    </w:p>
    <w:p w14:paraId="1C8310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OD1</w:t>
      </w:r>
    </w:p>
    <w:p w14:paraId="6B0988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OD2</w:t>
      </w:r>
    </w:p>
    <w:p w14:paraId="67B7F47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ORD</w:t>
      </w:r>
    </w:p>
    <w:p w14:paraId="172ABB1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OX10</w:t>
      </w:r>
    </w:p>
    <w:p w14:paraId="5D5777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AST</w:t>
      </w:r>
    </w:p>
    <w:p w14:paraId="7F9830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ATA18</w:t>
      </w:r>
    </w:p>
    <w:p w14:paraId="0C7FC46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ATA19</w:t>
      </w:r>
    </w:p>
    <w:p w14:paraId="1C9E129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ATA5</w:t>
      </w:r>
    </w:p>
    <w:p w14:paraId="773AD6C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G7</w:t>
      </w:r>
    </w:p>
    <w:p w14:paraId="274F9B6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HK2</w:t>
      </w:r>
    </w:p>
    <w:p w14:paraId="34091D3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NS1</w:t>
      </w:r>
    </w:p>
    <w:p w14:paraId="5CB302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QOR</w:t>
      </w:r>
    </w:p>
    <w:p w14:paraId="5A60A23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QSTM1</w:t>
      </w:r>
    </w:p>
    <w:p w14:paraId="483C57F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RC</w:t>
      </w:r>
    </w:p>
    <w:p w14:paraId="4E06C6B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REBF1</w:t>
      </w:r>
    </w:p>
    <w:p w14:paraId="75013DB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REBF2</w:t>
      </w:r>
    </w:p>
    <w:p w14:paraId="4BAA091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SBP1</w:t>
      </w:r>
    </w:p>
    <w:p w14:paraId="552AE5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AP1</w:t>
      </w:r>
    </w:p>
    <w:p w14:paraId="69A625C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AR</w:t>
      </w:r>
    </w:p>
    <w:p w14:paraId="2603C22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ARD13</w:t>
      </w:r>
    </w:p>
    <w:p w14:paraId="793CD00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ARD7</w:t>
      </w:r>
    </w:p>
    <w:p w14:paraId="2D055F4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ING1</w:t>
      </w:r>
    </w:p>
    <w:p w14:paraId="4226072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K11</w:t>
      </w:r>
    </w:p>
    <w:p w14:paraId="47EE535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MP1</w:t>
      </w:r>
    </w:p>
    <w:p w14:paraId="1D0106F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OML2</w:t>
      </w:r>
    </w:p>
    <w:p w14:paraId="4B7495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PG1</w:t>
      </w:r>
    </w:p>
    <w:p w14:paraId="528EDD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STYXL1</w:t>
      </w:r>
    </w:p>
    <w:p w14:paraId="4DE44B2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CLA2</w:t>
      </w:r>
    </w:p>
    <w:p w14:paraId="4A23D54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CLG1</w:t>
      </w:r>
    </w:p>
    <w:p w14:paraId="5BBA1B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CLG2</w:t>
      </w:r>
    </w:p>
    <w:p w14:paraId="0DB435E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GCT</w:t>
      </w:r>
    </w:p>
    <w:p w14:paraId="5584959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OX</w:t>
      </w:r>
    </w:p>
    <w:p w14:paraId="5A6C98C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PV3L1</w:t>
      </w:r>
    </w:p>
    <w:p w14:paraId="132ED87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RF1</w:t>
      </w:r>
    </w:p>
    <w:p w14:paraId="0733784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YBU</w:t>
      </w:r>
    </w:p>
    <w:p w14:paraId="5C9AA30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YNE2</w:t>
      </w:r>
    </w:p>
    <w:p w14:paraId="336CE57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YNJ2BP</w:t>
      </w:r>
    </w:p>
    <w:p w14:paraId="73ACAAB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ACO1</w:t>
      </w:r>
    </w:p>
    <w:p w14:paraId="421F66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AFAZZIN</w:t>
      </w:r>
    </w:p>
    <w:p w14:paraId="49A7A7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ALDO1</w:t>
      </w:r>
    </w:p>
    <w:p w14:paraId="3FCB004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AMM41</w:t>
      </w:r>
    </w:p>
    <w:p w14:paraId="69D792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ARS2</w:t>
      </w:r>
    </w:p>
    <w:p w14:paraId="0E18E3C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AZ</w:t>
      </w:r>
    </w:p>
    <w:p w14:paraId="6BE7C3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BRG4</w:t>
      </w:r>
    </w:p>
    <w:p w14:paraId="35378CC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CAIM</w:t>
      </w:r>
    </w:p>
    <w:p w14:paraId="2F20C32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CHP</w:t>
      </w:r>
    </w:p>
    <w:p w14:paraId="16EC6C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DH</w:t>
      </w:r>
    </w:p>
    <w:p w14:paraId="06FC7B6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DRKH</w:t>
      </w:r>
    </w:p>
    <w:p w14:paraId="1F1754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EFM</w:t>
      </w:r>
    </w:p>
    <w:p w14:paraId="5D000F3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AM</w:t>
      </w:r>
    </w:p>
    <w:p w14:paraId="6654E6C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B1M</w:t>
      </w:r>
    </w:p>
    <w:p w14:paraId="62256D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B2M</w:t>
      </w:r>
    </w:p>
    <w:p w14:paraId="50DE1D9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DP1</w:t>
      </w:r>
    </w:p>
    <w:p w14:paraId="74226A7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DP2</w:t>
      </w:r>
    </w:p>
    <w:p w14:paraId="675C63E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RC</w:t>
      </w:r>
    </w:p>
    <w:p w14:paraId="5E715F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GM2</w:t>
      </w:r>
    </w:p>
    <w:p w14:paraId="3E73F4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HEM4</w:t>
      </w:r>
    </w:p>
    <w:p w14:paraId="0165031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HEM5</w:t>
      </w:r>
    </w:p>
    <w:p w14:paraId="1B334CD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HG1L</w:t>
      </w:r>
    </w:p>
    <w:p w14:paraId="1A17874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CAM1</w:t>
      </w:r>
    </w:p>
    <w:p w14:paraId="13ADBCD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GAR</w:t>
      </w:r>
    </w:p>
    <w:p w14:paraId="0B31967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10</w:t>
      </w:r>
    </w:p>
    <w:p w14:paraId="086586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10B</w:t>
      </w:r>
    </w:p>
    <w:p w14:paraId="39F5AB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13</w:t>
      </w:r>
    </w:p>
    <w:p w14:paraId="20D3FD7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TIMM17A</w:t>
      </w:r>
    </w:p>
    <w:p w14:paraId="7FAF73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17B</w:t>
      </w:r>
    </w:p>
    <w:p w14:paraId="08E65BB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21</w:t>
      </w:r>
    </w:p>
    <w:p w14:paraId="085924C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22</w:t>
      </w:r>
    </w:p>
    <w:p w14:paraId="5EE4504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23</w:t>
      </w:r>
    </w:p>
    <w:p w14:paraId="77E80B1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23B</w:t>
      </w:r>
    </w:p>
    <w:p w14:paraId="1BFEF2D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29</w:t>
      </w:r>
    </w:p>
    <w:p w14:paraId="1EB5CD8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44</w:t>
      </w:r>
    </w:p>
    <w:p w14:paraId="3F9ACE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50</w:t>
      </w:r>
    </w:p>
    <w:p w14:paraId="30F2992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8A</w:t>
      </w:r>
    </w:p>
    <w:p w14:paraId="65EAC4F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8B</w:t>
      </w:r>
    </w:p>
    <w:p w14:paraId="7A92F00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9</w:t>
      </w:r>
    </w:p>
    <w:p w14:paraId="720E19A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MDC1</w:t>
      </w:r>
    </w:p>
    <w:p w14:paraId="21FAD3A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K2</w:t>
      </w:r>
    </w:p>
    <w:p w14:paraId="2E96086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KT</w:t>
      </w:r>
    </w:p>
    <w:p w14:paraId="4CCE333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LE6</w:t>
      </w:r>
    </w:p>
    <w:p w14:paraId="1D90656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02</w:t>
      </w:r>
    </w:p>
    <w:p w14:paraId="478E193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1</w:t>
      </w:r>
    </w:p>
    <w:p w14:paraId="316B6C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26A</w:t>
      </w:r>
    </w:p>
    <w:p w14:paraId="011B9F0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26B</w:t>
      </w:r>
    </w:p>
    <w:p w14:paraId="1BB0DDF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35</w:t>
      </w:r>
    </w:p>
    <w:p w14:paraId="6B40CB7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4A</w:t>
      </w:r>
    </w:p>
    <w:p w14:paraId="2FCB4F9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4C</w:t>
      </w:r>
    </w:p>
    <w:p w14:paraId="25B845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77</w:t>
      </w:r>
    </w:p>
    <w:p w14:paraId="294068C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65</w:t>
      </w:r>
    </w:p>
    <w:p w14:paraId="26FFEB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70</w:t>
      </w:r>
    </w:p>
    <w:p w14:paraId="42E7BAB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8B</w:t>
      </w:r>
    </w:p>
    <w:p w14:paraId="4EF1E1A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LHE</w:t>
      </w:r>
    </w:p>
    <w:p w14:paraId="306ABD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X2</w:t>
      </w:r>
    </w:p>
    <w:p w14:paraId="09E93F3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NFSF10</w:t>
      </w:r>
    </w:p>
    <w:p w14:paraId="542A29B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20</w:t>
      </w:r>
    </w:p>
    <w:p w14:paraId="708E64E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20L</w:t>
      </w:r>
    </w:p>
    <w:p w14:paraId="21C210E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22</w:t>
      </w:r>
    </w:p>
    <w:p w14:paraId="2D0FCBE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34</w:t>
      </w:r>
    </w:p>
    <w:p w14:paraId="520F4B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40</w:t>
      </w:r>
    </w:p>
    <w:p w14:paraId="2FBDC5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40L</w:t>
      </w:r>
    </w:p>
    <w:p w14:paraId="1E47D81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5</w:t>
      </w:r>
    </w:p>
    <w:p w14:paraId="4538F8F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6</w:t>
      </w:r>
    </w:p>
    <w:p w14:paraId="35B4E29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TOMM7</w:t>
      </w:r>
    </w:p>
    <w:p w14:paraId="7764BA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MM70</w:t>
      </w:r>
    </w:p>
    <w:p w14:paraId="6E597AA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P1MT</w:t>
      </w:r>
    </w:p>
    <w:p w14:paraId="79C408C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OP3A</w:t>
      </w:r>
    </w:p>
    <w:p w14:paraId="7092851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53</w:t>
      </w:r>
    </w:p>
    <w:p w14:paraId="40090E3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53AIP1</w:t>
      </w:r>
    </w:p>
    <w:p w14:paraId="367215E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53BP2</w:t>
      </w:r>
    </w:p>
    <w:p w14:paraId="51BE861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53I3</w:t>
      </w:r>
    </w:p>
    <w:p w14:paraId="152C393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63</w:t>
      </w:r>
    </w:p>
    <w:p w14:paraId="5C9CBB2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73</w:t>
      </w:r>
    </w:p>
    <w:p w14:paraId="03C52A9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AF3</w:t>
      </w:r>
    </w:p>
    <w:p w14:paraId="3DFF2DF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AF3IP3</w:t>
      </w:r>
    </w:p>
    <w:p w14:paraId="0192E0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AK1</w:t>
      </w:r>
    </w:p>
    <w:p w14:paraId="7AC324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AK2</w:t>
      </w:r>
    </w:p>
    <w:p w14:paraId="2B6C28C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AP1</w:t>
      </w:r>
    </w:p>
    <w:p w14:paraId="6F665FB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IAP1</w:t>
      </w:r>
    </w:p>
    <w:p w14:paraId="457208F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IM14</w:t>
      </w:r>
    </w:p>
    <w:p w14:paraId="42CF4C7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IM31</w:t>
      </w:r>
    </w:p>
    <w:p w14:paraId="25B45AE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IM39</w:t>
      </w:r>
    </w:p>
    <w:p w14:paraId="131101B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IM45</w:t>
      </w:r>
    </w:p>
    <w:p w14:paraId="0E7B14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IT1</w:t>
      </w:r>
    </w:p>
    <w:p w14:paraId="22CBA91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MT10A</w:t>
      </w:r>
    </w:p>
    <w:p w14:paraId="7A2284C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MT10B</w:t>
      </w:r>
    </w:p>
    <w:p w14:paraId="194C098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MT10C</w:t>
      </w:r>
    </w:p>
    <w:p w14:paraId="15164E0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MT5</w:t>
      </w:r>
    </w:p>
    <w:p w14:paraId="13BCD93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MT61B</w:t>
      </w:r>
    </w:p>
    <w:p w14:paraId="4EE59E9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MU</w:t>
      </w:r>
    </w:p>
    <w:p w14:paraId="5A020C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NT1</w:t>
      </w:r>
    </w:p>
    <w:p w14:paraId="1BB8B1E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RUB2</w:t>
      </w:r>
    </w:p>
    <w:p w14:paraId="178DD8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C2</w:t>
      </w:r>
    </w:p>
    <w:p w14:paraId="37A4D6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FM</w:t>
      </w:r>
    </w:p>
    <w:p w14:paraId="49D5911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PO</w:t>
      </w:r>
    </w:p>
    <w:p w14:paraId="212C278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POAP1</w:t>
      </w:r>
    </w:p>
    <w:p w14:paraId="35F434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T</w:t>
      </w:r>
    </w:p>
    <w:p w14:paraId="749EBF8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TC19</w:t>
      </w:r>
    </w:p>
    <w:p w14:paraId="0927C6E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UFM</w:t>
      </w:r>
    </w:p>
    <w:p w14:paraId="5605C8B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WNK</w:t>
      </w:r>
    </w:p>
    <w:p w14:paraId="36F1A43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XN</w:t>
      </w:r>
    </w:p>
    <w:p w14:paraId="6F35B15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TXN2</w:t>
      </w:r>
    </w:p>
    <w:p w14:paraId="79E21F6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XNRD2</w:t>
      </w:r>
    </w:p>
    <w:p w14:paraId="72DB1AA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YMP</w:t>
      </w:r>
    </w:p>
    <w:p w14:paraId="5A9AD5C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YMS</w:t>
      </w:r>
    </w:p>
    <w:p w14:paraId="0108346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BA1</w:t>
      </w:r>
    </w:p>
    <w:p w14:paraId="32CEDF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BB</w:t>
      </w:r>
    </w:p>
    <w:p w14:paraId="4557B54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BIAD1</w:t>
      </w:r>
    </w:p>
    <w:p w14:paraId="50D2430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CP1</w:t>
      </w:r>
    </w:p>
    <w:p w14:paraId="2D61C6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CP2</w:t>
      </w:r>
    </w:p>
    <w:p w14:paraId="1B1916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CP3</w:t>
      </w:r>
    </w:p>
    <w:p w14:paraId="2C8A23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NG</w:t>
      </w:r>
    </w:p>
    <w:p w14:paraId="4A87ADF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C1</w:t>
      </w:r>
    </w:p>
    <w:p w14:paraId="5228C75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C2</w:t>
      </w:r>
    </w:p>
    <w:p w14:paraId="01738DA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C3</w:t>
      </w:r>
    </w:p>
    <w:p w14:paraId="490DF29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10</w:t>
      </w:r>
    </w:p>
    <w:p w14:paraId="37218505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11</w:t>
      </w:r>
    </w:p>
    <w:p w14:paraId="1BF8EC2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B</w:t>
      </w:r>
    </w:p>
    <w:p w14:paraId="37887E1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C1</w:t>
      </w:r>
    </w:p>
    <w:p w14:paraId="0A5B189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C2</w:t>
      </w:r>
    </w:p>
    <w:p w14:paraId="63CB54E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FS1</w:t>
      </w:r>
    </w:p>
    <w:p w14:paraId="0A864D3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FS1P1</w:t>
      </w:r>
    </w:p>
    <w:p w14:paraId="5D4DCCA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H</w:t>
      </w:r>
    </w:p>
    <w:p w14:paraId="0CB175B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HL</w:t>
      </w:r>
    </w:p>
    <w:p w14:paraId="0EFEC7A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QCRQ</w:t>
      </w:r>
    </w:p>
    <w:p w14:paraId="5F3E0C09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RI1</w:t>
      </w:r>
    </w:p>
    <w:p w14:paraId="6A60A23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SP15</w:t>
      </w:r>
    </w:p>
    <w:p w14:paraId="183BF5D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SP30</w:t>
      </w:r>
    </w:p>
    <w:p w14:paraId="4F540FF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SP36</w:t>
      </w:r>
    </w:p>
    <w:p w14:paraId="66F5CAD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XT</w:t>
      </w:r>
    </w:p>
    <w:p w14:paraId="7E73EFA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AMP1</w:t>
      </w:r>
    </w:p>
    <w:p w14:paraId="40BDA71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ARS2</w:t>
      </w:r>
    </w:p>
    <w:p w14:paraId="46BF297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AT1</w:t>
      </w:r>
    </w:p>
    <w:p w14:paraId="2EA5ADF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CP</w:t>
      </w:r>
    </w:p>
    <w:p w14:paraId="250FB55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DAC1</w:t>
      </w:r>
    </w:p>
    <w:p w14:paraId="66ADD2C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DAC2</w:t>
      </w:r>
    </w:p>
    <w:p w14:paraId="357C114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DAC3</w:t>
      </w:r>
    </w:p>
    <w:p w14:paraId="73AED93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PS13A</w:t>
      </w:r>
    </w:p>
    <w:p w14:paraId="15CFA3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PS13C</w:t>
      </w:r>
    </w:p>
    <w:p w14:paraId="59D303B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VPS13D</w:t>
      </w:r>
    </w:p>
    <w:p w14:paraId="0F4359E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PS35</w:t>
      </w:r>
    </w:p>
    <w:p w14:paraId="25DCD08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RK2</w:t>
      </w:r>
    </w:p>
    <w:p w14:paraId="2337B9A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VWA8</w:t>
      </w:r>
    </w:p>
    <w:p w14:paraId="2BDB39B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ARS2</w:t>
      </w:r>
    </w:p>
    <w:p w14:paraId="144275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ASF1</w:t>
      </w:r>
    </w:p>
    <w:p w14:paraId="54A3978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DR26</w:t>
      </w:r>
    </w:p>
    <w:p w14:paraId="22F90DE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DR35</w:t>
      </w:r>
    </w:p>
    <w:p w14:paraId="47982EE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DR45</w:t>
      </w:r>
    </w:p>
    <w:p w14:paraId="344C9D7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DR45B</w:t>
      </w:r>
    </w:p>
    <w:p w14:paraId="7A421C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DR81</w:t>
      </w:r>
    </w:p>
    <w:p w14:paraId="55456F2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DTC1</w:t>
      </w:r>
    </w:p>
    <w:p w14:paraId="63C6CEB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IPI1</w:t>
      </w:r>
    </w:p>
    <w:p w14:paraId="5CF5134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IPI2</w:t>
      </w:r>
    </w:p>
    <w:p w14:paraId="40F0771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WOX</w:t>
      </w:r>
    </w:p>
    <w:p w14:paraId="6416467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XAF1</w:t>
      </w:r>
    </w:p>
    <w:p w14:paraId="459AF0A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XIAP</w:t>
      </w:r>
    </w:p>
    <w:p w14:paraId="640F9FFE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XPNPEP3</w:t>
      </w:r>
    </w:p>
    <w:p w14:paraId="4679C53D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XRCC3</w:t>
      </w:r>
    </w:p>
    <w:p w14:paraId="48909990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ARS2</w:t>
      </w:r>
    </w:p>
    <w:p w14:paraId="6E60126F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ME1L1</w:t>
      </w:r>
    </w:p>
    <w:p w14:paraId="76B02674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RDC</w:t>
      </w:r>
    </w:p>
    <w:p w14:paraId="5EC03357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WHAB</w:t>
      </w:r>
    </w:p>
    <w:p w14:paraId="0E7E6C8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WHAE</w:t>
      </w:r>
    </w:p>
    <w:p w14:paraId="2316E578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WHAG</w:t>
      </w:r>
    </w:p>
    <w:p w14:paraId="406DDF52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WHAH</w:t>
      </w:r>
    </w:p>
    <w:p w14:paraId="521D2581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WHAQ</w:t>
      </w:r>
    </w:p>
    <w:p w14:paraId="4334A21A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WHAZ</w:t>
      </w:r>
    </w:p>
    <w:p w14:paraId="553B89EC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ZBED3</w:t>
      </w:r>
    </w:p>
    <w:p w14:paraId="682711B3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ZDHHC6</w:t>
      </w:r>
    </w:p>
    <w:p w14:paraId="3DDF009B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ZDHHC8</w:t>
      </w:r>
    </w:p>
    <w:p w14:paraId="2F270876" w14:textId="77777777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ZFYVE1</w:t>
      </w:r>
    </w:p>
    <w:p w14:paraId="71A76B2C" w14:textId="077C5BA8" w:rsidR="008554DA" w:rsidRDefault="008554DA" w:rsidP="008554D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hint="eastAsia"/>
        </w:rPr>
      </w:pPr>
      <w:r>
        <w:t>ZNF205</w:t>
      </w:r>
    </w:p>
    <w:sectPr w:rsidR="00855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86EB3" w14:textId="77777777" w:rsidR="00BD65E4" w:rsidRDefault="00BD65E4" w:rsidP="008554DA">
      <w:r>
        <w:separator/>
      </w:r>
    </w:p>
  </w:endnote>
  <w:endnote w:type="continuationSeparator" w:id="0">
    <w:p w14:paraId="0995E1D7" w14:textId="77777777" w:rsidR="00BD65E4" w:rsidRDefault="00BD65E4" w:rsidP="00855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F8948" w14:textId="77777777" w:rsidR="00BD65E4" w:rsidRDefault="00BD65E4" w:rsidP="008554DA">
      <w:r>
        <w:separator/>
      </w:r>
    </w:p>
  </w:footnote>
  <w:footnote w:type="continuationSeparator" w:id="0">
    <w:p w14:paraId="268FB020" w14:textId="77777777" w:rsidR="00BD65E4" w:rsidRDefault="00BD65E4" w:rsidP="00855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A36"/>
    <w:rsid w:val="00315B07"/>
    <w:rsid w:val="00533A87"/>
    <w:rsid w:val="00734A36"/>
    <w:rsid w:val="008554DA"/>
    <w:rsid w:val="00BD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055B2"/>
  <w15:chartTrackingRefBased/>
  <w15:docId w15:val="{501F3EE1-F87F-4652-B267-CAD3EC17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0</Pages>
  <Words>1439</Words>
  <Characters>8204</Characters>
  <Application>Microsoft Office Word</Application>
  <DocSecurity>0</DocSecurity>
  <Lines>68</Lines>
  <Paragraphs>19</Paragraphs>
  <ScaleCrop>false</ScaleCrop>
  <Company/>
  <LinksUpToDate>false</LinksUpToDate>
  <CharactersWithSpaces>9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Ma</dc:creator>
  <cp:keywords/>
  <dc:description/>
  <cp:lastModifiedBy>Qiang Ma</cp:lastModifiedBy>
  <cp:revision>2</cp:revision>
  <dcterms:created xsi:type="dcterms:W3CDTF">2023-02-06T14:48:00Z</dcterms:created>
  <dcterms:modified xsi:type="dcterms:W3CDTF">2023-02-06T14:50:00Z</dcterms:modified>
</cp:coreProperties>
</file>